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E389B" w14:textId="12A0DC4D" w:rsidR="00A85E02" w:rsidRPr="00A85E02" w:rsidRDefault="00D0011E" w:rsidP="00F1658C">
      <w:pPr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>S1 File</w:t>
      </w:r>
      <w:r w:rsidR="002F7617" w:rsidRPr="002F7617">
        <w:rPr>
          <w:rFonts w:cs="Times New Roman"/>
          <w:b/>
        </w:rPr>
        <w:t>.</w:t>
      </w:r>
      <w:r w:rsidR="002F7617">
        <w:rPr>
          <w:rFonts w:cs="Times New Roman"/>
        </w:rPr>
        <w:t xml:space="preserve"> </w:t>
      </w:r>
      <w:r w:rsidRPr="00076C4A">
        <w:rPr>
          <w:b/>
          <w:bCs/>
        </w:rPr>
        <w:t xml:space="preserve">Sequence and </w:t>
      </w:r>
      <w:r>
        <w:rPr>
          <w:b/>
          <w:bCs/>
        </w:rPr>
        <w:t>probe</w:t>
      </w:r>
      <w:r w:rsidRPr="00076C4A">
        <w:rPr>
          <w:b/>
          <w:bCs/>
        </w:rPr>
        <w:t xml:space="preserve"> information for genes analyzed in this paper.</w:t>
      </w:r>
      <w:r w:rsidRPr="000E191A">
        <w:rPr>
          <w:bCs/>
        </w:rPr>
        <w:t xml:space="preserve"> </w:t>
      </w:r>
      <w:r>
        <w:rPr>
          <w:rFonts w:cs="Times New Roman"/>
        </w:rPr>
        <w:t>F</w:t>
      </w:r>
      <w:r w:rsidR="00A85E02">
        <w:rPr>
          <w:rFonts w:cs="Times New Roman"/>
        </w:rPr>
        <w:t>or each gene in our o</w:t>
      </w:r>
      <w:r>
        <w:rPr>
          <w:rFonts w:cs="Times New Roman"/>
        </w:rPr>
        <w:t xml:space="preserve">xidative stress response panel, we list: accession number for the transcript; qPCR primer sequences; fragment size generated by those primers; annealing temperature, efficiency, and source (if any) for those primers; and the complete transcript sequence for the gene, </w:t>
      </w:r>
      <w:r w:rsidR="00A85E02">
        <w:rPr>
          <w:rFonts w:cs="Times New Roman"/>
        </w:rPr>
        <w:t>showing binding locat</w:t>
      </w:r>
      <w:r w:rsidR="000624BA">
        <w:rPr>
          <w:rFonts w:cs="Times New Roman"/>
        </w:rPr>
        <w:t xml:space="preserve">ions of all QGP and qPCR oligos. </w:t>
      </w:r>
      <w:r>
        <w:rPr>
          <w:rFonts w:cs="Times New Roman"/>
        </w:rPr>
        <w:t>Genes are listed in alphabetical order.</w:t>
      </w:r>
    </w:p>
    <w:p w14:paraId="2B6E579E" w14:textId="77777777" w:rsidR="00A85E02" w:rsidRPr="00A85E02" w:rsidRDefault="00A85E02" w:rsidP="00F1658C">
      <w:pPr>
        <w:rPr>
          <w:rFonts w:cs="Times New Roman"/>
        </w:rPr>
      </w:pPr>
    </w:p>
    <w:p w14:paraId="37BF75FB" w14:textId="615166B7" w:rsidR="006B67F9" w:rsidRPr="00A85E02" w:rsidRDefault="00A85E02" w:rsidP="00F1658C">
      <w:pPr>
        <w:rPr>
          <w:rFonts w:eastAsia="Times New Roman" w:cs="Times New Roman"/>
        </w:rPr>
      </w:pPr>
      <w:r w:rsidRPr="00A85E02">
        <w:rPr>
          <w:rFonts w:eastAsia="Times New Roman" w:cs="Times New Roman"/>
        </w:rPr>
        <w:t xml:space="preserve">QGP oligo locations are </w:t>
      </w:r>
      <w:proofErr w:type="gramStart"/>
      <w:r w:rsidRPr="00A85E02">
        <w:rPr>
          <w:rFonts w:eastAsia="Times New Roman" w:cs="Times New Roman"/>
        </w:rPr>
        <w:t>color coded</w:t>
      </w:r>
      <w:proofErr w:type="gramEnd"/>
      <w:r w:rsidRPr="00A85E02">
        <w:rPr>
          <w:rFonts w:eastAsia="Times New Roman" w:cs="Times New Roman"/>
        </w:rPr>
        <w:t>:</w:t>
      </w:r>
    </w:p>
    <w:p w14:paraId="471DF553" w14:textId="2729A48E" w:rsidR="00F1658C" w:rsidRPr="00A85E02" w:rsidRDefault="00F1658C" w:rsidP="00F1658C">
      <w:pPr>
        <w:rPr>
          <w:rFonts w:eastAsia="Times New Roman" w:cs="Times New Roman"/>
        </w:rPr>
      </w:pPr>
      <w:r w:rsidRPr="00A85E02">
        <w:rPr>
          <w:rFonts w:eastAsia="Times New Roman" w:cs="Times New Roman"/>
          <w:color w:val="0000FF"/>
        </w:rPr>
        <w:t xml:space="preserve">CE is BLUE </w:t>
      </w:r>
      <w:r w:rsidR="00A85E02" w:rsidRPr="00A85E02">
        <w:rPr>
          <w:rFonts w:eastAsia="Times New Roman" w:cs="Times New Roman"/>
          <w:color w:val="0000FF"/>
        </w:rPr>
        <w:t>(oligos that connect the transcript to the bead)</w:t>
      </w:r>
      <w:r w:rsidRPr="00A85E02">
        <w:rPr>
          <w:rFonts w:eastAsia="Times New Roman" w:cs="Times New Roman"/>
        </w:rPr>
        <w:t xml:space="preserve">, </w:t>
      </w:r>
      <w:r w:rsidRPr="00A85E02">
        <w:rPr>
          <w:rFonts w:eastAsia="Times New Roman" w:cs="Times New Roman"/>
          <w:color w:val="FF0000"/>
        </w:rPr>
        <w:t>LE is RED</w:t>
      </w:r>
      <w:r w:rsidR="00A85E02" w:rsidRPr="00A85E02">
        <w:rPr>
          <w:rFonts w:eastAsia="Times New Roman" w:cs="Times New Roman"/>
          <w:color w:val="FF0000"/>
        </w:rPr>
        <w:t xml:space="preserve"> (oligos that connect the transcript to the bDNA system to produce signal)</w:t>
      </w:r>
      <w:r w:rsidRPr="00A85E02">
        <w:rPr>
          <w:rFonts w:eastAsia="Times New Roman" w:cs="Times New Roman"/>
          <w:color w:val="FF0000"/>
        </w:rPr>
        <w:t xml:space="preserve"> </w:t>
      </w:r>
      <w:r w:rsidRPr="00A85E02">
        <w:rPr>
          <w:rFonts w:eastAsia="Times New Roman" w:cs="Times New Roman"/>
        </w:rPr>
        <w:t xml:space="preserve">and </w:t>
      </w:r>
      <w:r w:rsidRPr="00A85E02">
        <w:rPr>
          <w:rFonts w:eastAsia="Times New Roman" w:cs="Times New Roman"/>
          <w:color w:val="00FF00"/>
        </w:rPr>
        <w:t>BL is green</w:t>
      </w:r>
      <w:r w:rsidR="00A85E02" w:rsidRPr="00A85E02">
        <w:rPr>
          <w:rFonts w:eastAsia="Times New Roman" w:cs="Times New Roman"/>
          <w:color w:val="00FF00"/>
        </w:rPr>
        <w:t xml:space="preserve"> (oligos that fill space between CE and LE oligos)</w:t>
      </w:r>
      <w:r w:rsidRPr="00A85E02">
        <w:rPr>
          <w:rFonts w:eastAsia="Times New Roman" w:cs="Times New Roman"/>
          <w:color w:val="00FF00"/>
        </w:rPr>
        <w:t xml:space="preserve"> </w:t>
      </w:r>
    </w:p>
    <w:p w14:paraId="63595481" w14:textId="77777777" w:rsidR="006B67F9" w:rsidRPr="00A85E02" w:rsidRDefault="006B67F9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</w:rPr>
      </w:pPr>
    </w:p>
    <w:p w14:paraId="3C4B601D" w14:textId="02FB5DEA" w:rsidR="00A85E02" w:rsidRPr="00A85E02" w:rsidRDefault="00A85E02" w:rsidP="00A85E02">
      <w:pPr>
        <w:rPr>
          <w:rFonts w:eastAsia="Times New Roman" w:cs="Times New Roman"/>
        </w:rPr>
      </w:pPr>
      <w:proofErr w:type="gramStart"/>
      <w:r w:rsidRPr="00A85E02">
        <w:rPr>
          <w:rFonts w:eastAsia="Times New Roman" w:cs="Times New Roman"/>
        </w:rPr>
        <w:t>qPCR</w:t>
      </w:r>
      <w:proofErr w:type="gramEnd"/>
      <w:r w:rsidRPr="00A85E02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oligo</w:t>
      </w:r>
      <w:r w:rsidRPr="00A85E02">
        <w:rPr>
          <w:rFonts w:eastAsia="Times New Roman" w:cs="Times New Roman"/>
        </w:rPr>
        <w:t xml:space="preserve"> locations are </w:t>
      </w:r>
      <w:r w:rsidRPr="00A85E02">
        <w:rPr>
          <w:rFonts w:eastAsia="Times New Roman" w:cs="Times New Roman"/>
          <w:u w:val="single"/>
        </w:rPr>
        <w:t>underlined</w:t>
      </w:r>
    </w:p>
    <w:p w14:paraId="125AB12A" w14:textId="77777777" w:rsidR="00A85E02" w:rsidRDefault="00A85E02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</w:rPr>
      </w:pPr>
    </w:p>
    <w:p w14:paraId="08511C4F" w14:textId="77777777" w:rsidR="00AE0BDB" w:rsidRPr="00A85E02" w:rsidRDefault="00AE0BDB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"/>
        </w:rPr>
      </w:pPr>
    </w:p>
    <w:p w14:paraId="5F8C24B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actb1</w:t>
      </w:r>
      <w:proofErr w:type="gramEnd"/>
    </w:p>
    <w:p w14:paraId="1E68A14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18858334|ref|NM_131031| Danio rerio actin, beta 1 (actb1), mRNA. </w:t>
      </w:r>
    </w:p>
    <w:p w14:paraId="2EFECCE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ACATCCGTAAGGACCTG</w:t>
      </w:r>
    </w:p>
    <w:p w14:paraId="0007535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GGTCGTTCGTTTGAATCTC</w:t>
      </w:r>
    </w:p>
    <w:p w14:paraId="34143A5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319 bp</w:t>
      </w:r>
    </w:p>
    <w:p w14:paraId="0710103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0E4B4DA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1</w:t>
      </w:r>
    </w:p>
    <w:p w14:paraId="79EEA534" w14:textId="4C4E253E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Source: </w:t>
      </w:r>
      <w:r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9D771C8A-2F71-4B49-B4FB-C81530206E74&lt;/uuid&gt;&lt;priority&gt;0&lt;/priority&gt;&lt;publications&gt;&lt;publication&gt;&lt;volume&gt;109&lt;/volume&gt;&lt;publication_date&gt;99200905181200000000222000&lt;/publication_date&gt;&lt;number&gt;2&lt;/number&gt;&lt;doi&gt;10.1093/toxsci/kfp038&lt;/doi&gt;&lt;startpage&gt;217&lt;/startpage&gt;&lt;title&gt;Antioxidant responses and NRF2 in synergistic developmental toxicity of PAHs in zebrafish&lt;/title&gt;&lt;uuid&gt;BE6A6BA1-ECCD-4EC9-BCE8-5D03EBFC2C5C&lt;/uuid&gt;&lt;subtype&gt;400&lt;/subtype&gt;&lt;endpage&gt;227&lt;/endpage&gt;&lt;type&gt;400&lt;/type&gt;&lt;url&gt;http://www.toxsci.oxfordjournals.org/cgi/doi/10.1093/toxsci/kfp038&lt;/url&gt;&lt;bundle&gt;&lt;publication&gt;&lt;title&gt;Toxicological Sciences&lt;/title&gt;&lt;type&gt;-100&lt;/type&gt;&lt;subtype&gt;-100&lt;/subtype&gt;&lt;uuid&gt;12BC4294-A162-4EA0-8AE6-ECC64CD39903&lt;/uuid&gt;&lt;/publication&gt;&lt;/bundle&gt;&lt;authors&gt;&lt;author&gt;&lt;firstName&gt;A&lt;/firstName&gt;&lt;middleNames&gt;R&lt;/middleNames&gt;&lt;lastName&gt;Timme-Laragy&lt;/lastName&gt;&lt;/author&gt;&lt;author&gt;&lt;lastName&gt;Tiem&lt;/lastName&gt;&lt;nonDroppingParticle&gt;Van&lt;/nonDroppingParticle&gt;&lt;firstName&gt;L&lt;/firstName&gt;&lt;middleNames&gt;A&lt;/middleNames&gt;&lt;/author&gt;&lt;author&gt;&lt;firstName&gt;E&lt;/firstName&gt;&lt;middleNames&gt;A&lt;/middleNames&gt;&lt;lastName&gt;Linney&lt;/lastName&gt;&lt;/author&gt;&lt;author&gt;&lt;lastName&gt;Giulio&lt;/lastName&gt;&lt;nonDroppingParticle&gt;Di&lt;/nonDroppingParticle&gt;&lt;firstName&gt;R&lt;/firstName&gt;&lt;middleNames&gt;T&lt;/middleNames&gt;&lt;/author&gt;&lt;/authors&gt;&lt;/publication&gt;&lt;/publications&gt;&lt;cites&gt;&lt;/cites&gt;&lt;/citation&gt;</w:instrText>
      </w:r>
      <w:r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1]</w:t>
      </w:r>
      <w:r w:rsidRPr="00890876">
        <w:rPr>
          <w:rFonts w:ascii="Courier" w:hAnsi="Courier" w:cs="Courier"/>
          <w:sz w:val="20"/>
          <w:szCs w:val="20"/>
        </w:rPr>
        <w:fldChar w:fldCharType="end"/>
      </w:r>
    </w:p>
    <w:p w14:paraId="5344BC2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0EF3964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ggcacgagagatcttcactccccttgttcacaataacctactaatacacagccatggatgaggaaatcgctgccctggtcgttgacaacggctccggtatgtgcaaagccggttttgctggagatgatgcccctcgtgctgttttcccctccattgttggacgacccagacatcagggagtgatggttggcatgggacagaaagactcctatgtgggagatgaggctcagagcaagagaggtatcctgaccctcaaataccccattgagcacggtattgtgaccaactgggatgacatggagaagatctggcatcacaccttctacaatgagctccgtgttgcccctgaggagcaccctgtcgtgctcactgaggctcccctgaatcccaaagccaacagagagaagatgacacagatcatgttcgagaccttcaacacccctgccatgtatgtggccatccaggctgtgctctctctgtacgcttctggtcgtactactggtattgtgatggactctggtgatggtgtgacccacaccgtgcccatctatgagggttacgctcttccccatgccatcctgcgtctggatctagctggtcgtgacctgacagactacctgatgaagatcctgaccgagcgtggctacagcttcaccaccacagccgaaagagaaattgtccgtgacatcaaggagaagctgtgctatgtggccctggacttcgagcaggagatgggaaccgctgcctcttcttcctccctggagaagagctatgagctgcctgacggtcaggtcatcaccatcggcaatgagcgtttccgttgccccgaggctctcttccagccttccttcctgggtatggaatcttgcggtatccacgagaccaccttcaactccatcatgaagtgcgacgtgg</w:t>
      </w:r>
      <w:r w:rsidRPr="00890876">
        <w:rPr>
          <w:rFonts w:ascii="Courier" w:hAnsi="Courier" w:cs="Courier"/>
          <w:sz w:val="20"/>
          <w:szCs w:val="20"/>
          <w:u w:val="single"/>
        </w:rPr>
        <w:t>acatccgtaaggacctg</w:t>
      </w:r>
      <w:r w:rsidRPr="00890876">
        <w:rPr>
          <w:rFonts w:ascii="Courier" w:hAnsi="Courier" w:cs="Courier"/>
          <w:sz w:val="20"/>
          <w:szCs w:val="20"/>
        </w:rPr>
        <w:t>tatgccaacacagtgctgtctggaggtaccaccatgtaccctggcattgctgaccgtatgcagaaggaaatcacctctcttgctccttccaccatgaagatcaagatcattgctccccctgagcgcaaatactccgtctggatcggtggctccatcttggcctccctgtccaccttccagcagatgtggatcagcaagcaggagtacgatgagtctggcccatccatcgttcacagga</w:t>
      </w:r>
      <w:r w:rsidRPr="00890876">
        <w:rPr>
          <w:rFonts w:ascii="Courier" w:hAnsi="Courier" w:cs="Courier"/>
          <w:color w:val="0000FF"/>
          <w:sz w:val="20"/>
          <w:szCs w:val="20"/>
        </w:rPr>
        <w:t>agtgcttctaaacagaactgttgcc</w:t>
      </w:r>
      <w:r w:rsidRPr="00890876">
        <w:rPr>
          <w:rFonts w:ascii="Courier" w:hAnsi="Courier" w:cs="Courier"/>
          <w:color w:val="FF0000"/>
          <w:sz w:val="20"/>
          <w:szCs w:val="20"/>
        </w:rPr>
        <w:t>accttaaatggcctagcaat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gagattcaaacgaacgacc</w:t>
      </w:r>
      <w:r w:rsidRPr="00890876">
        <w:rPr>
          <w:rFonts w:ascii="Courier" w:hAnsi="Courier" w:cs="Courier"/>
          <w:color w:val="FF0000"/>
          <w:sz w:val="20"/>
          <w:szCs w:val="20"/>
        </w:rPr>
        <w:t>aacc</w:t>
      </w:r>
      <w:r w:rsidRPr="00890876">
        <w:rPr>
          <w:rFonts w:ascii="Courier" w:hAnsi="Courier" w:cs="Courier"/>
          <w:color w:val="0000FF"/>
          <w:sz w:val="20"/>
          <w:szCs w:val="20"/>
        </w:rPr>
        <w:t>taaactctcgaacagaacaagatgac</w:t>
      </w:r>
      <w:r w:rsidRPr="00890876">
        <w:rPr>
          <w:rFonts w:ascii="Courier" w:hAnsi="Courier" w:cs="Courier"/>
          <w:color w:val="00FF00"/>
          <w:sz w:val="20"/>
          <w:szCs w:val="20"/>
        </w:rPr>
        <w:t>atcagcatggcttctgctctgtatggcgcattgactcagga</w:t>
      </w:r>
      <w:r w:rsidRPr="00890876">
        <w:rPr>
          <w:rFonts w:ascii="Courier" w:hAnsi="Courier" w:cs="Courier"/>
          <w:color w:val="0000FF"/>
          <w:sz w:val="20"/>
          <w:szCs w:val="20"/>
        </w:rPr>
        <w:t>tgcggaaactggcaaagg</w:t>
      </w:r>
      <w:r w:rsidRPr="00890876">
        <w:rPr>
          <w:rFonts w:ascii="Courier" w:hAnsi="Courier" w:cs="Courier"/>
          <w:color w:val="FF0000"/>
          <w:sz w:val="20"/>
          <w:szCs w:val="20"/>
        </w:rPr>
        <w:t>gaggtagttgtctaacaggggagagctttccccgagaggacaa</w:t>
      </w:r>
      <w:r w:rsidRPr="00890876">
        <w:rPr>
          <w:rFonts w:ascii="Courier" w:hAnsi="Courier" w:cs="Courier"/>
          <w:color w:val="0000FF"/>
          <w:sz w:val="20"/>
          <w:szCs w:val="20"/>
        </w:rPr>
        <w:t>caatgtacatttcttttagtcattcca</w:t>
      </w:r>
      <w:r w:rsidRPr="00890876">
        <w:rPr>
          <w:rFonts w:ascii="Courier" w:hAnsi="Courier" w:cs="Courier"/>
          <w:color w:val="00FF00"/>
          <w:sz w:val="20"/>
          <w:szCs w:val="20"/>
        </w:rPr>
        <w:t>gaagcgtttaccactttgccctcctcacaatgggcgtcca</w:t>
      </w:r>
      <w:r w:rsidRPr="00890876">
        <w:rPr>
          <w:rFonts w:ascii="Courier" w:hAnsi="Courier" w:cs="Courier"/>
          <w:color w:val="0000FF"/>
          <w:sz w:val="20"/>
          <w:szCs w:val="20"/>
        </w:rPr>
        <w:t>tgacctttttgttatagtgttttatgta</w:t>
      </w:r>
      <w:r w:rsidRPr="00890876">
        <w:rPr>
          <w:rFonts w:ascii="Courier" w:hAnsi="Courier" w:cs="Courier"/>
          <w:color w:val="FF0000"/>
          <w:sz w:val="20"/>
          <w:szCs w:val="20"/>
        </w:rPr>
        <w:t>aattatgtactcgatacattgtttttctttttgtacttcagccttaaacttgg</w:t>
      </w:r>
      <w:r w:rsidRPr="00890876">
        <w:rPr>
          <w:rFonts w:ascii="Courier" w:hAnsi="Courier" w:cs="Courier"/>
          <w:color w:val="00FF00"/>
          <w:sz w:val="20"/>
          <w:szCs w:val="20"/>
        </w:rPr>
        <w:t>cccagtttgttattgttgcaatg</w:t>
      </w:r>
      <w:r w:rsidRPr="00890876">
        <w:rPr>
          <w:rFonts w:ascii="Courier" w:hAnsi="Courier" w:cs="Courier"/>
          <w:color w:val="0000FF"/>
          <w:sz w:val="20"/>
          <w:szCs w:val="20"/>
        </w:rPr>
        <w:t>aggggaaagctttaccttttaaa</w:t>
      </w:r>
      <w:r w:rsidRPr="00890876">
        <w:rPr>
          <w:rFonts w:ascii="Courier" w:hAnsi="Courier" w:cs="Courier"/>
          <w:sz w:val="20"/>
          <w:szCs w:val="20"/>
        </w:rPr>
        <w:t>aagtgaagatcttgcaggacttccctagggtatgtgaataagggatgtcccttgaaaatgtaagccagggtgtctctgtacactgacaagtcaacccaaataaaacgtgcacatgtaaaacc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31D85D9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48BF84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388DD2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gadd45bb</w:t>
      </w:r>
      <w:proofErr w:type="gramEnd"/>
    </w:p>
    <w:p w14:paraId="54987F8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65301460|ref|NM_001012386| Danio rerio growth arrest and DNA-damage-inducible, beta b (gadd45bb), mRNA. </w:t>
      </w:r>
    </w:p>
    <w:p w14:paraId="7961228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F primer: </w:t>
      </w:r>
      <w:r w:rsidRPr="00890876">
        <w:rPr>
          <w:rFonts w:ascii="Courier" w:hAnsi="Courier"/>
          <w:color w:val="000000"/>
          <w:sz w:val="20"/>
          <w:szCs w:val="20"/>
        </w:rPr>
        <w:t>CAGCACTGAGAGAAAAATGG</w:t>
      </w:r>
    </w:p>
    <w:p w14:paraId="1E766FA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TCATGAGTTGTGCAGACTCG</w:t>
      </w:r>
    </w:p>
    <w:p w14:paraId="40A5648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lastRenderedPageBreak/>
        <w:t>Fragment size: 113 bp</w:t>
      </w:r>
    </w:p>
    <w:p w14:paraId="240F791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00A581F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3</w:t>
      </w:r>
    </w:p>
    <w:p w14:paraId="68767D19" w14:textId="6B72178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Source: </w:t>
      </w:r>
      <w:r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8AA732EB-393B-4B2D-A4B0-0C94586DDE27&lt;/uuid&gt;&lt;priority&gt;1&lt;/priority&gt;&lt;publications&gt;&lt;publication&gt;&lt;volume&gt;9&lt;/volume&gt;&lt;publication_date&gt;99201411171200000000222000&lt;/publication_date&gt;&lt;number&gt;11&lt;/number&gt;&lt;doi&gt;10.1371/journal.pone.0113158.s005&lt;/doi&gt;&lt;startpage&gt;e113158&lt;/startpage&gt;&lt;title&gt;The transcriptional response to oxidative stress during vertebrate development: effects of tert-butylhydroquinone and 2,3,7,8-tetrachlorodibenzo-p-dioxin&lt;/title&gt;&lt;uuid&gt;3E837548-0760-4B75-A9E1-9A34BEB840E6&lt;/uuid&gt;&lt;subtype&gt;400&lt;/subtype&gt;&lt;type&gt;400&lt;/type&gt;&lt;url&gt;http://dx.plos.org/10.1371/journal.pone.0113158.s005&lt;/url&gt;&lt;bundle&gt;&lt;publication&gt;&lt;url&gt;http://www.plosone.org/&lt;/url&gt;&lt;title&gt;PLoS ONE&lt;/title&gt;&lt;type&gt;-100&lt;/type&gt;&lt;subtype&gt;-100&lt;/subtype&gt;&lt;uuid&gt;EF36D898-DFDF-4487-ADBF-2411B9C7F35B&lt;/uuid&gt;&lt;/publication&gt;&lt;/bundle&gt;&lt;authors&gt;&lt;author&gt;&lt;firstName&gt;Mark&lt;/firstName&gt;&lt;middleNames&gt;E&lt;/middleNames&gt;&lt;lastName&gt;Hahn&lt;/lastName&gt;&lt;/author&gt;&lt;author&gt;&lt;firstName&gt;Andrew&lt;/firstName&gt;&lt;middleNames&gt;G&lt;/middleNames&gt;&lt;lastName&gt;McArthur&lt;/lastName&gt;&lt;/author&gt;&lt;author&gt;&lt;firstName&gt;Sibel&lt;/firstName&gt;&lt;middleNames&gt;I&lt;/middleNames&gt;&lt;lastName&gt;Karchner&lt;/lastName&gt;&lt;/author&gt;&lt;author&gt;&lt;firstName&gt;Diana&lt;/firstName&gt;&lt;middleNames&gt;G&lt;/middleNames&gt;&lt;lastName&gt;Franks&lt;/lastName&gt;&lt;/author&gt;&lt;author&gt;&lt;firstName&gt;Matthew&lt;/firstName&gt;&lt;middleNames&gt;J&lt;/middleNames&gt;&lt;lastName&gt;Jenny&lt;/lastName&gt;&lt;/author&gt;&lt;author&gt;&lt;firstName&gt;Alicia&lt;/firstName&gt;&lt;middleNames&gt;R&lt;/middleNames&gt;&lt;lastName&gt;Timme-Laragy&lt;/lastName&gt;&lt;/author&gt;&lt;author&gt;&lt;firstName&gt;John&lt;/firstName&gt;&lt;middleNames&gt;J&lt;/middleNames&gt;&lt;lastName&gt;Stegeman&lt;/lastName&gt;&lt;/author&gt;&lt;author&gt;&lt;firstName&gt;Bruce&lt;/firstName&gt;&lt;middleNames&gt;R&lt;/middleNames&gt;&lt;lastName&gt;Woodin&lt;/lastName&gt;&lt;/author&gt;&lt;author&gt;&lt;firstName&gt;Michael&lt;/firstName&gt;&lt;middleNames&gt;J&lt;/middleNames&gt;&lt;lastName&gt;Cipriano&lt;/lastName&gt;&lt;/author&gt;&lt;author&gt;&lt;firstName&gt;Elwood&lt;/firstName&gt;&lt;lastName&gt;Linney&lt;/lastName&gt;&lt;/author&gt;&lt;/authors&gt;&lt;editors&gt;&lt;author&gt;&lt;firstName&gt;Robert&lt;/firstName&gt;&lt;middleNames&gt;L&lt;/middleNames&gt;&lt;lastName&gt;Tanguay&lt;/lastName&gt;&lt;/author&gt;&lt;/editors&gt;&lt;/publication&gt;&lt;/publications&gt;&lt;cites&gt;&lt;/cites&gt;&lt;/citation&gt;</w:instrText>
      </w:r>
      <w:r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2]</w:t>
      </w:r>
      <w:r w:rsidRPr="00890876">
        <w:rPr>
          <w:rFonts w:ascii="Courier" w:hAnsi="Courier" w:cs="Courier"/>
          <w:sz w:val="20"/>
          <w:szCs w:val="20"/>
        </w:rPr>
        <w:fldChar w:fldCharType="end"/>
      </w:r>
    </w:p>
    <w:p w14:paraId="24AA08A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A1B4C3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aaaacacgagtcgagacagtgtcgcaccaagaggtatctacgagagagagaaaacccacacgaaacctctgtggattactactgccacacaacatcgacttattctgtggaattatacctactatttggtggaatttccagttgtggattataaacactttacggataaacatgactctggaggaagttgttggatg</w:t>
      </w:r>
      <w:r w:rsidRPr="00890876">
        <w:rPr>
          <w:rFonts w:ascii="Courier" w:hAnsi="Courier" w:cs="Courier"/>
          <w:color w:val="FF0000"/>
          <w:sz w:val="20"/>
          <w:szCs w:val="20"/>
        </w:rPr>
        <w:t>caa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cagcactgagagaaaaatgg</w:t>
      </w:r>
      <w:r w:rsidRPr="00890876">
        <w:rPr>
          <w:rFonts w:ascii="Courier" w:hAnsi="Courier" w:cs="Courier"/>
          <w:color w:val="FF0000"/>
          <w:sz w:val="20"/>
          <w:szCs w:val="20"/>
        </w:rPr>
        <w:t>agacagtgagtgaagctctggagg</w:t>
      </w:r>
      <w:r w:rsidRPr="00890876">
        <w:rPr>
          <w:rFonts w:ascii="Courier" w:hAnsi="Courier" w:cs="Courier"/>
          <w:color w:val="0000FF"/>
          <w:sz w:val="20"/>
          <w:szCs w:val="20"/>
        </w:rPr>
        <w:t>agctgctaatggctgcacag</w:t>
      </w:r>
      <w:r w:rsidRPr="00890876">
        <w:rPr>
          <w:rFonts w:ascii="Courier" w:hAnsi="Courier" w:cs="Courier"/>
          <w:color w:val="00FF00"/>
          <w:sz w:val="20"/>
          <w:szCs w:val="20"/>
        </w:rPr>
        <w:t>cgacaaaactgtctgacagttgg</w:t>
      </w:r>
      <w:r w:rsidRPr="00890876">
        <w:rPr>
          <w:rFonts w:ascii="Courier" w:hAnsi="Courier" w:cs="Courier"/>
          <w:color w:val="FF0000"/>
          <w:sz w:val="20"/>
          <w:szCs w:val="20"/>
        </w:rPr>
        <w:t>agtcta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cgagtctgcacaactcatga</w:t>
      </w:r>
      <w:r w:rsidRPr="00890876">
        <w:rPr>
          <w:rFonts w:ascii="Courier" w:hAnsi="Courier" w:cs="Courier"/>
          <w:color w:val="FF0000"/>
          <w:sz w:val="20"/>
          <w:szCs w:val="20"/>
        </w:rPr>
        <w:t>atgtggatccagacagcgtg</w:t>
      </w:r>
      <w:r w:rsidRPr="00890876">
        <w:rPr>
          <w:rFonts w:ascii="Courier" w:hAnsi="Courier" w:cs="Courier"/>
          <w:color w:val="0000FF"/>
          <w:sz w:val="20"/>
          <w:szCs w:val="20"/>
        </w:rPr>
        <w:t>gtgctgtgcgttctagccacc</w:t>
      </w:r>
      <w:r w:rsidRPr="00890876">
        <w:rPr>
          <w:rFonts w:ascii="Courier" w:hAnsi="Courier" w:cs="Courier"/>
          <w:color w:val="FF0000"/>
          <w:sz w:val="20"/>
          <w:szCs w:val="20"/>
        </w:rPr>
        <w:t>gatgaggaggacgagaatgatgttgcgcttcagatccacttcacgctcatccaagccttctgctgcgacatcgacatcaacatt</w:t>
      </w:r>
      <w:r w:rsidRPr="00890876">
        <w:rPr>
          <w:rFonts w:ascii="Courier" w:hAnsi="Courier" w:cs="Courier"/>
          <w:color w:val="00FF00"/>
          <w:sz w:val="20"/>
          <w:szCs w:val="20"/>
        </w:rPr>
        <w:t>gtgcgcgtgtccggca</w:t>
      </w:r>
      <w:r w:rsidRPr="00890876">
        <w:rPr>
          <w:rFonts w:ascii="Courier" w:hAnsi="Courier" w:cs="Courier"/>
          <w:color w:val="0000FF"/>
          <w:sz w:val="20"/>
          <w:szCs w:val="20"/>
        </w:rPr>
        <w:t>tgaggcgtctggcacaggttctcgaagagcctctgtcca</w:t>
      </w:r>
      <w:r w:rsidRPr="00890876">
        <w:rPr>
          <w:rFonts w:ascii="Courier" w:hAnsi="Courier" w:cs="Courier"/>
          <w:color w:val="FF0000"/>
          <w:sz w:val="20"/>
          <w:szCs w:val="20"/>
        </w:rPr>
        <w:t>ctgacaataacgccaatgaaccaagagaccttcactgcatacttgtt</w:t>
      </w:r>
      <w:r w:rsidRPr="00890876">
        <w:rPr>
          <w:rFonts w:ascii="Courier" w:hAnsi="Courier" w:cs="Courier"/>
          <w:color w:val="00FF00"/>
          <w:sz w:val="20"/>
          <w:szCs w:val="20"/>
        </w:rPr>
        <w:t>actaacccccaagccgagc</w:t>
      </w:r>
      <w:r w:rsidRPr="00890876">
        <w:rPr>
          <w:rFonts w:ascii="Courier" w:hAnsi="Courier" w:cs="Courier"/>
          <w:color w:val="0000FF"/>
          <w:sz w:val="20"/>
          <w:szCs w:val="20"/>
        </w:rPr>
        <w:t>atctcaagctgaaggaagtgggaagttactgcaaggaaagccgctgcaggaaccagtgggtg</w:t>
      </w:r>
      <w:r w:rsidRPr="00890876">
        <w:rPr>
          <w:rFonts w:ascii="Courier" w:hAnsi="Courier" w:cs="Courier"/>
          <w:color w:val="FF0000"/>
          <w:sz w:val="20"/>
          <w:szCs w:val="20"/>
        </w:rPr>
        <w:t>ccttctattgccctgcaagagcgctgaagtgtcgtgcactg</w:t>
      </w:r>
      <w:r w:rsidRPr="00890876">
        <w:rPr>
          <w:rFonts w:ascii="Courier" w:hAnsi="Courier" w:cs="Courier"/>
          <w:sz w:val="20"/>
          <w:szCs w:val="20"/>
        </w:rPr>
        <w:t>aaatgtgctgaagagaaatggaatattgatgttgtccttcacctgtgaggacatgctcatcaattcaagaggactgtccaatagtcctttctggagcttctgcctccatgtttatggaattctaagtgtcagaggaaactagagacatttgtccacgttcctcataatgcatgatcggtgttatcgctcctctggacagaccaaaggagcatctgggtggtcggtggactgtgtcgtagctctgaaaggatgcagcaaggaatccaggggatatttccagacagcagcgtatggctacgctttgcactccacgtgggatgtgaatgaataacacatgactcagacctgacaatagtgtaggtctacagcggagaagctctgctttcaaaaagtgactgctatttaaagactgaatttttctttaatttatttatgcataacactgtcattttaaaaacgagtaatatatttggttttatttatgaatttgcacatgtttacctttcgttatgaaataaatgttatgcttaatttcaaaaaaaaaaaaaaaaaaaaaaaaaaaaaaaaaaaaaaaaaaaaaaaaa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7448518A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156D20B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0D35884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gapdh</w:t>
      </w:r>
      <w:proofErr w:type="gramEnd"/>
    </w:p>
    <w:p w14:paraId="59BAECD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169403946|ref|NM_001115114| Danio rerio glyceraldehyde-3-phosphate dehydrogenase (gapdh), mRNA. </w:t>
      </w:r>
    </w:p>
    <w:p w14:paraId="731D633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F primer: </w:t>
      </w:r>
      <w:r w:rsidRPr="00890876">
        <w:rPr>
          <w:rFonts w:ascii="Courier" w:hAnsi="Courier"/>
          <w:color w:val="000000"/>
          <w:sz w:val="20"/>
          <w:szCs w:val="20"/>
        </w:rPr>
        <w:t>AAGTTGGTATTAACGGATTCGGT</w:t>
      </w:r>
    </w:p>
    <w:p w14:paraId="49738CF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R primer: </w:t>
      </w:r>
      <w:r w:rsidRPr="00890876">
        <w:rPr>
          <w:rFonts w:ascii="Courier" w:hAnsi="Courier"/>
          <w:color w:val="000000"/>
          <w:sz w:val="20"/>
          <w:szCs w:val="20"/>
        </w:rPr>
        <w:t>GTAGACTCCACAACATAAGTAGCA</w:t>
      </w:r>
    </w:p>
    <w:p w14:paraId="70F3E03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283 bp</w:t>
      </w:r>
    </w:p>
    <w:p w14:paraId="56EE24FA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3</w:t>
      </w:r>
      <w:r w:rsidRPr="00890876">
        <w:rPr>
          <w:rFonts w:ascii="Courier" w:hAnsi="Courier"/>
          <w:sz w:val="20"/>
          <w:szCs w:val="20"/>
        </w:rPr>
        <w:t>° C</w:t>
      </w:r>
    </w:p>
    <w:p w14:paraId="090D7A3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87</w:t>
      </w:r>
    </w:p>
    <w:p w14:paraId="651753D2" w14:textId="24635A93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Source: </w:t>
      </w:r>
      <w:r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4DF0E8A8-44D5-4263-A134-A18E199BB68B&lt;/uuid&gt;&lt;priority&gt;2&lt;/priority&gt;&lt;publications&gt;&lt;publication&gt;&lt;uuid&gt;F3F0B0CD-7728-46D3-899E-EE92400BDF30&lt;/uuid&gt;&lt;volume&gt;107&lt;/volume&gt;&lt;doi&gt;10.1016/j.ecoenv.2014.05.012&lt;/doi&gt;&lt;startpage&gt;1&lt;/startpage&gt;&lt;publication_date&gt;99201409011200000000222000&lt;/publication_date&gt;&lt;url&gt;http://dx.doi.org/10.1016/j.ecoenv.2014.05.012&lt;/url&gt;&lt;type&gt;400&lt;/type&gt;&lt;title&gt;Low dose of arsenic trioxide triggers oxidative stress in zebrafish brain: expression of antioxidant genes&lt;/title&gt;&lt;publisher&gt;Elsevier&lt;/publisher&gt;&lt;number&gt;C&lt;/number&gt;&lt;subtype&gt;400&lt;/subtype&gt;&lt;endpage&gt;8&lt;/endpage&gt;&lt;bundle&gt;&lt;publication&gt;&lt;publisher&gt;Elsevier&lt;/publisher&gt;&lt;title&gt;Ecotoxicology and Environmental Safety&lt;/title&gt;&lt;type&gt;-100&lt;/type&gt;&lt;subtype&gt;-100&lt;/subtype&gt;&lt;uuid&gt;9520464D-E051-457A-AA77-B06444959835&lt;/uuid&gt;&lt;/publication&gt;&lt;/bundle&gt;&lt;authors&gt;&lt;author&gt;&lt;firstName&gt;Shuvasree&lt;/firstName&gt;&lt;lastName&gt;Sarkar&lt;/lastName&gt;&lt;/author&gt;&lt;author&gt;&lt;firstName&gt;Sandip&lt;/firstName&gt;&lt;lastName&gt;Mukherjee&lt;/lastName&gt;&lt;/author&gt;&lt;author&gt;&lt;firstName&gt;Ansuman&lt;/firstName&gt;&lt;lastName&gt;Chattopadhyay&lt;/lastName&gt;&lt;/author&gt;&lt;author&gt;&lt;firstName&gt;Shelley&lt;/firstName&gt;&lt;lastName&gt;Bhattacharya&lt;/lastName&gt;&lt;/author&gt;&lt;/authors&gt;&lt;/publication&gt;&lt;/publications&gt;&lt;cites&gt;&lt;/cites&gt;&lt;/citation&gt;</w:instrText>
      </w:r>
      <w:r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3]</w:t>
      </w:r>
      <w:r w:rsidRPr="00890876">
        <w:rPr>
          <w:rFonts w:ascii="Courier" w:hAnsi="Courier" w:cs="Courier"/>
          <w:sz w:val="20"/>
          <w:szCs w:val="20"/>
        </w:rPr>
        <w:fldChar w:fldCharType="end"/>
      </w:r>
    </w:p>
    <w:p w14:paraId="4AF77B1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1339754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actcacaccaagtgtcaggacgaacagaggcttctcacaaacgaggacacaaccaaatcaggcataatggtta</w:t>
      </w:r>
      <w:r w:rsidRPr="00890876">
        <w:rPr>
          <w:rFonts w:ascii="Courier" w:hAnsi="Courier" w:cs="Courier"/>
          <w:sz w:val="20"/>
          <w:szCs w:val="20"/>
          <w:u w:val="single"/>
        </w:rPr>
        <w:t>aagttggtattaacggattcggt</w:t>
      </w:r>
      <w:r w:rsidRPr="00890876">
        <w:rPr>
          <w:rFonts w:ascii="Courier" w:hAnsi="Courier" w:cs="Courier"/>
          <w:sz w:val="20"/>
          <w:szCs w:val="20"/>
        </w:rPr>
        <w:t>cgcattggccgtctggtgacccgtgctgctttcttgaccaagaaagtggagatcg</w:t>
      </w:r>
      <w:r w:rsidRPr="00890876">
        <w:rPr>
          <w:rFonts w:ascii="Courier" w:hAnsi="Courier" w:cs="Courier"/>
          <w:color w:val="0000FF"/>
          <w:sz w:val="20"/>
          <w:szCs w:val="20"/>
        </w:rPr>
        <w:t>tggccatcaatgacccattc</w:t>
      </w:r>
      <w:r w:rsidRPr="00890876">
        <w:rPr>
          <w:rFonts w:ascii="Courier" w:hAnsi="Courier" w:cs="Courier"/>
          <w:color w:val="FF0000"/>
          <w:sz w:val="20"/>
          <w:szCs w:val="20"/>
        </w:rPr>
        <w:t>attgaccttgattacatggtttacatgttccagtacgactccaccca</w:t>
      </w:r>
      <w:r w:rsidRPr="00890876">
        <w:rPr>
          <w:rFonts w:ascii="Courier" w:hAnsi="Courier" w:cs="Courier"/>
          <w:color w:val="00FF00"/>
          <w:sz w:val="20"/>
          <w:szCs w:val="20"/>
        </w:rPr>
        <w:t>tggaaagtacaagggtgaggtta</w:t>
      </w:r>
      <w:r w:rsidRPr="00890876">
        <w:rPr>
          <w:rFonts w:ascii="Courier" w:hAnsi="Courier" w:cs="Courier"/>
          <w:color w:val="0000FF"/>
          <w:sz w:val="20"/>
          <w:szCs w:val="20"/>
        </w:rPr>
        <w:t>aggcagaaggcggcaaa</w:t>
      </w:r>
      <w:r w:rsidRPr="00890876">
        <w:rPr>
          <w:rFonts w:ascii="Courier" w:hAnsi="Courier" w:cs="Courier"/>
          <w:color w:val="00FF00"/>
          <w:sz w:val="20"/>
          <w:szCs w:val="20"/>
        </w:rPr>
        <w:t>ctggtcattgatggtcatgcaatcacagtctatagcgagagggacccagccaacattaagtggggtgatgcagg</w:t>
      </w:r>
      <w:r w:rsidRPr="00890876">
        <w:rPr>
          <w:rFonts w:ascii="Courier" w:hAnsi="Courier" w:cs="Courier"/>
          <w:color w:val="00FF00"/>
          <w:sz w:val="20"/>
          <w:szCs w:val="20"/>
          <w:u w:val="single"/>
        </w:rPr>
        <w:t>tgctacttatgttgtggagtctac</w:t>
      </w:r>
      <w:r w:rsidRPr="00890876">
        <w:rPr>
          <w:rFonts w:ascii="Courier" w:hAnsi="Courier" w:cs="Courier"/>
          <w:color w:val="00FF00"/>
          <w:sz w:val="20"/>
          <w:szCs w:val="20"/>
        </w:rPr>
        <w:t>tggtgtcttcactactatt</w:t>
      </w:r>
      <w:r w:rsidRPr="00890876">
        <w:rPr>
          <w:rFonts w:ascii="Courier" w:hAnsi="Courier" w:cs="Courier"/>
          <w:color w:val="FF0000"/>
          <w:sz w:val="20"/>
          <w:szCs w:val="20"/>
        </w:rPr>
        <w:t>gagaaggcttctgctcacattaagggtggtgcaaagagagtcatca</w:t>
      </w:r>
      <w:r w:rsidRPr="00890876">
        <w:rPr>
          <w:rFonts w:ascii="Courier" w:hAnsi="Courier" w:cs="Courier"/>
          <w:color w:val="0000FF"/>
          <w:sz w:val="20"/>
          <w:szCs w:val="20"/>
        </w:rPr>
        <w:t>tctctgccccaagtgcagat</w:t>
      </w:r>
      <w:r w:rsidRPr="00890876">
        <w:rPr>
          <w:rFonts w:ascii="Courier" w:hAnsi="Courier" w:cs="Courier"/>
          <w:color w:val="00FF00"/>
          <w:sz w:val="20"/>
          <w:szCs w:val="20"/>
        </w:rPr>
        <w:t>gcccccatgtttgtcatgg</w:t>
      </w:r>
      <w:r w:rsidRPr="00890876">
        <w:rPr>
          <w:rFonts w:ascii="Courier" w:hAnsi="Courier" w:cs="Courier"/>
          <w:color w:val="FF0000"/>
          <w:sz w:val="20"/>
          <w:szCs w:val="20"/>
        </w:rPr>
        <w:t>gtgtcaaccatgagaaatatgacaactctctcacagttgtaagcaatgc</w:t>
      </w:r>
      <w:r w:rsidRPr="00890876">
        <w:rPr>
          <w:rFonts w:ascii="Courier" w:hAnsi="Courier" w:cs="Courier"/>
          <w:color w:val="00FF00"/>
          <w:sz w:val="20"/>
          <w:szCs w:val="20"/>
        </w:rPr>
        <w:t>ctcctgcaccaccaactgc</w:t>
      </w:r>
      <w:r w:rsidRPr="00890876">
        <w:rPr>
          <w:rFonts w:ascii="Courier" w:hAnsi="Courier" w:cs="Courier"/>
          <w:color w:val="0000FF"/>
          <w:sz w:val="20"/>
          <w:szCs w:val="20"/>
        </w:rPr>
        <w:t>ctggctcctttggcaaagg</w:t>
      </w:r>
      <w:r w:rsidRPr="00890876">
        <w:rPr>
          <w:rFonts w:ascii="Courier" w:hAnsi="Courier" w:cs="Courier"/>
          <w:color w:val="00FF00"/>
          <w:sz w:val="20"/>
          <w:szCs w:val="20"/>
        </w:rPr>
        <w:t>tcatcaatgataactttgtcatcgt</w:t>
      </w:r>
      <w:r w:rsidRPr="00890876">
        <w:rPr>
          <w:rFonts w:ascii="Courier" w:hAnsi="Courier" w:cs="Courier"/>
          <w:color w:val="0000FF"/>
          <w:sz w:val="20"/>
          <w:szCs w:val="20"/>
        </w:rPr>
        <w:t>tgaaggtcttatgagcactgttca</w:t>
      </w:r>
      <w:r w:rsidRPr="00890876">
        <w:rPr>
          <w:rFonts w:ascii="Courier" w:hAnsi="Courier" w:cs="Courier"/>
          <w:sz w:val="20"/>
          <w:szCs w:val="20"/>
        </w:rPr>
        <w:t>tgccatcacagcaacacagaagaccgttgatgggccctctgggaagctgtggagggatggccgtggtgccagtcagaacatcatcccagcctccactggggctgccaaggctgtaggcaaagtaattcctgagctcaatggcaagcttactggtatggccttccgtgtccccacccccaatgtctctgttgtggatctgacagtccgtcttgagaaacctgccaagtatgatgagatcaagaaagtcgtcaaggctgcagctgatgggcccatgaaaggaattctgggatacacggagcaccaggttgtgtccactgacttcaatggggattgccgttcatccatctttgacgctggtgctggtattgctctcaacgatcactttgtcaagctggtcacatggtatgacaatgagttcggttacagcaaccgtgtatgtgacctgatggcacacatggcctccaaggagtagatgtgacccctttgctgtttcttttttttgatacgcgaccattctcccatctggttgaatgtttgcaccacgtgcctggaaggaaattacatgcttaaattgaagaccaatattatttttatatactctgttctgtttcgtgtgtgaggttaaaaataaatgttgacttcaaaggcttttctgtctgttaacaacttgcgatggaataaaagtcctctgtttgtgagaaatgaaaaaaaaaaa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1E55C5F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B97868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F10593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gclc</w:t>
      </w:r>
      <w:proofErr w:type="gramEnd"/>
    </w:p>
    <w:p w14:paraId="113C202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46358336|ref|NM_199277| Danio rerio glutamate-cysteine ligase, catalytic subunit (gclc),mRNA. </w:t>
      </w:r>
    </w:p>
    <w:p w14:paraId="4AA9307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F primer: </w:t>
      </w:r>
      <w:r w:rsidRPr="00890876">
        <w:rPr>
          <w:rFonts w:ascii="Courier" w:hAnsi="Courier"/>
          <w:color w:val="000000"/>
          <w:sz w:val="20"/>
          <w:szCs w:val="20"/>
        </w:rPr>
        <w:t>AACCGACACCCAAGATTCAGCACT</w:t>
      </w:r>
    </w:p>
    <w:p w14:paraId="57B5DC1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lastRenderedPageBreak/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CCATCATCCTCTGGAAACACCTCC</w:t>
      </w:r>
    </w:p>
    <w:p w14:paraId="76CA20E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137 bp</w:t>
      </w:r>
    </w:p>
    <w:p w14:paraId="435DD62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01ED568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5</w:t>
      </w:r>
    </w:p>
    <w:p w14:paraId="091D7A5F" w14:textId="5452D97F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Source: </w:t>
      </w:r>
      <w:r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5454F310-A522-41CC-BEDC-76F9F18ACD41&lt;/uuid&gt;&lt;priority&gt;3&lt;/priority&gt;&lt;publications&gt;&lt;publication&gt;&lt;uuid&gt;834C45A3-D302-4AF8-BCEF-0EDD37322EA4&lt;/uuid&gt;&lt;volume&gt;266&lt;/volume&gt;&lt;doi&gt;10.1016/j.taap.2012.11.010&lt;/doi&gt;&lt;startpage&gt;177&lt;/startpage&gt;&lt;publication_date&gt;99201301151200000000222000&lt;/publication_date&gt;&lt;url&gt;http://dx.doi.org/10.1016/j.taap.2012.11.010&lt;/url&gt;&lt;type&gt;400&lt;/type&gt;&lt;title&gt;Role of Nrf2 antioxidant defense in mitigating cadmium-induced oxidative stress in the olfactory system of zebrafish&lt;/title&gt;&lt;publisher&gt;Elsevier Inc.&lt;/publisher&gt;&lt;number&gt;2&lt;/number&gt;&lt;subtype&gt;400&lt;/subtype&gt;&lt;endpage&gt;186&lt;/endpage&gt;&lt;bundle&gt;&lt;publication&gt;&lt;publisher&gt;Elsevier Inc.&lt;/publisher&gt;&lt;title&gt;Toxicology and Applied Pharmacology&lt;/title&gt;&lt;type&gt;-100&lt;/type&gt;&lt;subtype&gt;-100&lt;/subtype&gt;&lt;uuid&gt;0325A60C-E890-4AB0-A136-F09809F78D0F&lt;/uuid&gt;&lt;/publication&gt;&lt;/bundle&gt;&lt;authors&gt;&lt;author&gt;&lt;firstName&gt;Lu&lt;/firstName&gt;&lt;lastName&gt;Wang&lt;/lastName&gt;&lt;/author&gt;&lt;author&gt;&lt;firstName&gt;Evan&lt;/firstName&gt;&lt;middleNames&gt;P&lt;/middleNames&gt;&lt;lastName&gt;Gallagher&lt;/lastName&gt;&lt;/author&gt;&lt;/authors&gt;&lt;/publication&gt;&lt;/publications&gt;&lt;cites&gt;&lt;/cites&gt;&lt;/citation&gt;</w:instrText>
      </w:r>
      <w:r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4]</w:t>
      </w:r>
      <w:r w:rsidRPr="00890876">
        <w:rPr>
          <w:rFonts w:ascii="Courier" w:hAnsi="Courier" w:cs="Courier"/>
          <w:sz w:val="20"/>
          <w:szCs w:val="20"/>
        </w:rPr>
        <w:fldChar w:fldCharType="end"/>
      </w:r>
    </w:p>
    <w:p w14:paraId="4AEC559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79D8DB1" w14:textId="77777777" w:rsidR="00AE0BDB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cgcgaggaagagccagacagaccgagctcgcgcactctgcgatcaaatatcagcctctcgccaccggagacccgctttatattcccccacataacgtgaaaccggagcccgtgctcgacctgagaggatccgtatttaaactcatcggtatttaaacccactcatataaggcctagcgtgagcgcgcgcgcgagcgagtttaacgttacattacgtcgggtttgttgttgcacgtgaagtgtgcgtaagttgacgtaaagaagagtacgctttttggggggaccgtaggttttgtgctatgggcttgctgtcacaggggtcaccgctcaactgggaagagaccaagaaacatgctgaccacgtaagaaaacacggcatcctgcagttcctcaacatctacaataaagtcaaagaccggcagaaggatgtgctcaagtggggagacgaggtggagtacatgttggtgaacatggatgaccaaaatgaaaaagtccgcctagttttgaatgggaaggaggttttggaaattcttcaggaaaagggtgaaaacatcaaccccaaccaccccacattgtggaggcctgagtatggcagctacatgatcgagggaacaccgggtcagccgtatggcgggacgatgtcggagttcaatacggttgaggataacatggggaagcggaggagagaggcttcatctgtgctcaagaagaacgaaactctcctcacagtcacggcattccccaggttaggctgcccgggcttcaccctgccggagtacaaacccacacctgttgaaaaaggggtttccaaatcgctgttcttcccagacgaggccatc</w:t>
      </w:r>
      <w:r w:rsidRPr="00890876">
        <w:rPr>
          <w:rFonts w:ascii="Courier" w:hAnsi="Courier" w:cs="Courier"/>
          <w:sz w:val="20"/>
          <w:szCs w:val="20"/>
          <w:u w:val="single"/>
        </w:rPr>
        <w:t>aaccgacacccaagattcagcact</w:t>
      </w:r>
      <w:r w:rsidRPr="00890876">
        <w:rPr>
          <w:rFonts w:ascii="Courier" w:hAnsi="Courier" w:cs="Courier"/>
          <w:sz w:val="20"/>
          <w:szCs w:val="20"/>
        </w:rPr>
        <w:t>ctgaccagaaacatccgccataggaggggtgaaaaggtggtgataaacgtaccaatttttaaagatatcaacaccccgtctccattcat</w:t>
      </w:r>
      <w:r w:rsidRPr="00890876">
        <w:rPr>
          <w:rFonts w:ascii="Courier" w:hAnsi="Courier" w:cs="Courier"/>
          <w:sz w:val="20"/>
          <w:szCs w:val="20"/>
          <w:u w:val="single"/>
        </w:rPr>
        <w:t>ggaggtgtttccagaggatgatgg</w:t>
      </w:r>
      <w:r w:rsidRPr="00890876">
        <w:rPr>
          <w:rFonts w:ascii="Courier" w:hAnsi="Courier" w:cs="Courier"/>
          <w:sz w:val="20"/>
          <w:szCs w:val="20"/>
        </w:rPr>
        <w:t>agaagctgctcgaggtgccaagccggatcacatctacatggacgccatgggcttcggcatggggaactgctgcctgcaggtgaccttccaggcttgcagcatcagtgaggctcgatatctttacgaccagctggccactttctgtcccatagtgatggctctgagcgccgcctctccattctatcggggttttgtgtccgacatcgactgccgctggggtgttatctctgcatctgtggatgaccgtacccgagaggagagaggcctggagtcgctgaaaaacaacaaattcaggatccataaatcaagatatgattcgatcgacagctacctctcctgctgtggagagaaatacaatgacatcgagctgacca</w:t>
      </w:r>
      <w:r w:rsidRPr="00890876">
        <w:rPr>
          <w:rFonts w:ascii="Courier" w:hAnsi="Courier" w:cs="Courier"/>
          <w:color w:val="FF0000"/>
          <w:sz w:val="20"/>
          <w:szCs w:val="20"/>
        </w:rPr>
        <w:t>tagatgaggacatcaacaaacagctccttgatgcaggcattgaca</w:t>
      </w:r>
      <w:r w:rsidRPr="00890876">
        <w:rPr>
          <w:rFonts w:ascii="Courier" w:hAnsi="Courier" w:cs="Courier"/>
          <w:color w:val="0000FF"/>
          <w:sz w:val="20"/>
          <w:szCs w:val="20"/>
        </w:rPr>
        <w:t>aactgctggcgcagcaca</w:t>
      </w:r>
      <w:r w:rsidRPr="00890876">
        <w:rPr>
          <w:rFonts w:ascii="Courier" w:hAnsi="Courier" w:cs="Courier"/>
          <w:color w:val="FF0000"/>
          <w:sz w:val="20"/>
          <w:szCs w:val="20"/>
        </w:rPr>
        <w:t>ttgcacatctcttcatccgcgaccctctgtcgctcttccaggagaagattcacttggatgatgagaacgaatcggaccactttga</w:t>
      </w:r>
      <w:r w:rsidRPr="00890876">
        <w:rPr>
          <w:rFonts w:ascii="Courier" w:hAnsi="Courier" w:cs="Courier"/>
          <w:color w:val="00FF00"/>
          <w:sz w:val="20"/>
          <w:szCs w:val="20"/>
        </w:rPr>
        <w:t>gaacattcagtccaccaactgg</w:t>
      </w:r>
      <w:r w:rsidRPr="00890876">
        <w:rPr>
          <w:rFonts w:ascii="Courier" w:hAnsi="Courier" w:cs="Courier"/>
          <w:color w:val="0000FF"/>
          <w:sz w:val="20"/>
          <w:szCs w:val="20"/>
        </w:rPr>
        <w:t>cagaccatgaggttcaagccc</w:t>
      </w:r>
      <w:r w:rsidRPr="00890876">
        <w:rPr>
          <w:rFonts w:ascii="Courier" w:hAnsi="Courier" w:cs="Courier"/>
          <w:color w:val="FF0000"/>
          <w:sz w:val="20"/>
          <w:szCs w:val="20"/>
        </w:rPr>
        <w:t>cctccgccaaactctgagatcggatggagagtggagttcaggc</w:t>
      </w:r>
      <w:r w:rsidRPr="00890876">
        <w:rPr>
          <w:rFonts w:ascii="Courier" w:hAnsi="Courier" w:cs="Courier"/>
          <w:color w:val="0000FF"/>
          <w:sz w:val="20"/>
          <w:szCs w:val="20"/>
        </w:rPr>
        <w:t>caatggaggtccagctgacag</w:t>
      </w:r>
      <w:r w:rsidRPr="00890876">
        <w:rPr>
          <w:rFonts w:ascii="Courier" w:hAnsi="Courier" w:cs="Courier"/>
          <w:color w:val="FF0000"/>
          <w:sz w:val="20"/>
          <w:szCs w:val="20"/>
        </w:rPr>
        <w:t>atttcgagaactctgcttacgtggtgtttatcgttctgctcacccg</w:t>
      </w:r>
      <w:r w:rsidRPr="00890876">
        <w:rPr>
          <w:rFonts w:ascii="Courier" w:hAnsi="Courier" w:cs="Courier"/>
          <w:color w:val="0000FF"/>
          <w:sz w:val="20"/>
          <w:szCs w:val="20"/>
        </w:rPr>
        <w:t>cgtcatcctgtcctacaagctg</w:t>
      </w:r>
      <w:r w:rsidRPr="00890876">
        <w:rPr>
          <w:rFonts w:ascii="Courier" w:hAnsi="Courier" w:cs="Courier"/>
          <w:color w:val="FF0000"/>
          <w:sz w:val="20"/>
          <w:szCs w:val="20"/>
        </w:rPr>
        <w:t>gatttcctcattccgttgtcgaaggtggatgaaaatatgaaggtag</w:t>
      </w:r>
      <w:r w:rsidRPr="00890876">
        <w:rPr>
          <w:rFonts w:ascii="Courier" w:hAnsi="Courier" w:cs="Courier"/>
          <w:color w:val="0000FF"/>
          <w:sz w:val="20"/>
          <w:szCs w:val="20"/>
        </w:rPr>
        <w:t>cccagaagcgaaatgccgtgcaggagggcatgttttatt</w:t>
      </w:r>
      <w:r w:rsidRPr="00890876">
        <w:rPr>
          <w:rFonts w:ascii="Courier" w:hAnsi="Courier" w:cs="Courier"/>
          <w:sz w:val="20"/>
          <w:szCs w:val="20"/>
        </w:rPr>
        <w:t>tccggaaggatgtctttaaaggctgtaccccagtgctggatcggccgggcgcagctcagaatggactggagactgaaactaatgatggagaagagtttatactgatgagcatcgacaccatcatcaatggaaaggaaggggtttttcacgggctgatccccatgttgaacagctatctggagaacatggaggtggacgtggacacacgctgcacaatcctcaactacctgaaactcatcaagaaacgagcttcaggtgatctgatgaccatggccaagtggatgagggagtttgttgccaaacatcctcaatataagcaggacagcgtcattacagacaaaatcaactacgacctgctccacaagtgtgacagaatcgcaaaaggagaagaaaaatgtccggaactgatcggagagccggtcaacagaggaaaatgaaggataatcatcgctaatcatatcaaatcatgcgaaagctcctctgcatgagagcgcaagaccaagtttgggacgcagcggtccagacaaagcaacgaaaatggaaacgttttaagagaatattgattttttttgaattgtgttgaatttgtaaatagcagattttttatgacgggcaaattattttaatagcttaaacagacgcaggatgttattgtacctgaacgtgtgtacatatttcacgccgctctgagcttgtgcgagattatgtaaatgtagcaaacactaaattgtacattagtcatattttcaatgccgaaatgtatatactgtacgccatcagacaataacaagtgtactttccatttcttttattttttatgaacgaaatttgcttatagttttggcatttattaatgaaccgagactgaagacagtgggttcggtgcagcactgactgatgttgaaactaatgcaagatgacagtagaagccttttaatggtgtgaagtgtgtcgtgtcactaacagatttactttcataactagtgtttttgataaatatgatattaggatatgattttccaccactagagggagcactggctctttttttatgacggaaatctatgaagatcgagcattgttatctgtatatggcttcagatgaagtgattcctgtacatattttcagcttacagagagatcttttctagagcgctgttgaaaatcatttgcattcaagccttgcgattgttttgaatgctgtttgccttgactgtttgtctgttcagtaaaactctgctcattaaatcatttaatcagcaaaaaaaaaaaaaaaaaaaaaaaaaaaaaaaaaaaaaaaaaaaaaaaaaaaaaaaaaaaaaaaaaaaaaaaaaaaaaaaaaaaaaaaaaaaaaaaaaaaaaaaaaaaaaaaaaaaaaaaaaaaaaaaaaaaaaaaaaaaaaaaaaaaaaa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2251A129" w14:textId="77777777" w:rsidR="00AE0BDB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30A05DEA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15D3387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gpx1a</w:t>
      </w:r>
      <w:proofErr w:type="gramEnd"/>
    </w:p>
    <w:p w14:paraId="632A0AD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169403975|ref|NM_001007281| Danio rerio glutathione peroxidase 1a (gpx1a), mRNA. </w:t>
      </w:r>
    </w:p>
    <w:p w14:paraId="5EEDC8B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F primer: </w:t>
      </w:r>
      <w:r w:rsidRPr="00890876">
        <w:rPr>
          <w:rFonts w:ascii="Courier" w:hAnsi="Courier"/>
          <w:color w:val="000000"/>
          <w:sz w:val="20"/>
          <w:szCs w:val="20"/>
        </w:rPr>
        <w:t>CAGATGAACGAGCTCCACAG</w:t>
      </w:r>
    </w:p>
    <w:p w14:paraId="633B128A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CCATTCACTTCCAGCTTCTCC</w:t>
      </w:r>
    </w:p>
    <w:p w14:paraId="6C43191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185 bp</w:t>
      </w:r>
    </w:p>
    <w:p w14:paraId="652662D7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3</w:t>
      </w:r>
      <w:r w:rsidRPr="00890876">
        <w:rPr>
          <w:rFonts w:ascii="Courier" w:hAnsi="Courier"/>
          <w:sz w:val="20"/>
          <w:szCs w:val="20"/>
        </w:rPr>
        <w:t>° C</w:t>
      </w:r>
    </w:p>
    <w:p w14:paraId="0CAACA1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2</w:t>
      </w:r>
    </w:p>
    <w:p w14:paraId="0F16C09A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lastRenderedPageBreak/>
        <w:t>Source: this paper</w:t>
      </w:r>
    </w:p>
    <w:p w14:paraId="76E77FE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A2398D7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tgcacttccttgacgcatttttacgcgcctcctattttcgg</w:t>
      </w:r>
      <w:r w:rsidRPr="00890876">
        <w:rPr>
          <w:rFonts w:ascii="Courier" w:hAnsi="Courier" w:cs="Courier"/>
          <w:color w:val="FF0000"/>
          <w:sz w:val="20"/>
          <w:szCs w:val="20"/>
        </w:rPr>
        <w:t>cttcaaggttcaaatcaaggatcttgacggtaaataaaacctgcgt</w:t>
      </w:r>
      <w:r w:rsidRPr="00890876">
        <w:rPr>
          <w:rFonts w:ascii="Courier" w:hAnsi="Courier" w:cs="Courier"/>
          <w:color w:val="0000FF"/>
          <w:sz w:val="20"/>
          <w:szCs w:val="20"/>
        </w:rPr>
        <w:t>gttgccctttgagctgcagagaaaactgcgtgttcgagca</w:t>
      </w:r>
      <w:r w:rsidRPr="00890876">
        <w:rPr>
          <w:rFonts w:ascii="Courier" w:hAnsi="Courier" w:cs="Courier"/>
          <w:color w:val="FF0000"/>
          <w:sz w:val="20"/>
          <w:szCs w:val="20"/>
        </w:rPr>
        <w:t>tggcaggaaccatgaagaagttttacgacctgtccgcgaa</w:t>
      </w:r>
      <w:r w:rsidRPr="00890876">
        <w:rPr>
          <w:rFonts w:ascii="Courier" w:hAnsi="Courier" w:cs="Courier"/>
          <w:color w:val="00FF00"/>
          <w:sz w:val="20"/>
          <w:szCs w:val="20"/>
        </w:rPr>
        <w:t>actattgtcaggagatctcctgaatt</w:t>
      </w:r>
      <w:r w:rsidRPr="00890876">
        <w:rPr>
          <w:rFonts w:ascii="Courier" w:hAnsi="Courier" w:cs="Courier"/>
          <w:color w:val="FF0000"/>
          <w:sz w:val="20"/>
          <w:szCs w:val="20"/>
        </w:rPr>
        <w:t>tttcctctctcaaaggaaaggttgtgctgattgaaaatgtggcg</w:t>
      </w:r>
      <w:r w:rsidRPr="00890876">
        <w:rPr>
          <w:rFonts w:ascii="Courier" w:hAnsi="Courier" w:cs="Courier"/>
          <w:color w:val="00FF00"/>
          <w:sz w:val="20"/>
          <w:szCs w:val="20"/>
        </w:rPr>
        <w:t>tcgctttgaggcacaacagtc</w:t>
      </w:r>
      <w:r w:rsidRPr="00890876">
        <w:rPr>
          <w:rFonts w:ascii="Courier" w:hAnsi="Courier" w:cs="Courier"/>
          <w:color w:val="0000FF"/>
          <w:sz w:val="20"/>
          <w:szCs w:val="20"/>
        </w:rPr>
        <w:t>agggattacacc</w:t>
      </w:r>
      <w:r w:rsidRPr="00890876">
        <w:rPr>
          <w:rFonts w:ascii="Courier" w:hAnsi="Courier" w:cs="Courier"/>
          <w:color w:val="0000FF"/>
          <w:sz w:val="20"/>
          <w:szCs w:val="20"/>
          <w:u w:val="single"/>
        </w:rPr>
        <w:t>cagatgaacg</w:t>
      </w:r>
      <w:r w:rsidRPr="00890876">
        <w:rPr>
          <w:rFonts w:ascii="Courier" w:hAnsi="Courier" w:cs="Courier"/>
          <w:color w:val="00FF00"/>
          <w:sz w:val="20"/>
          <w:szCs w:val="20"/>
          <w:u w:val="single"/>
        </w:rPr>
        <w:t>agctccacag</w:t>
      </w:r>
      <w:r w:rsidRPr="00890876">
        <w:rPr>
          <w:rFonts w:ascii="Courier" w:hAnsi="Courier" w:cs="Courier"/>
          <w:color w:val="00FF00"/>
          <w:sz w:val="20"/>
          <w:szCs w:val="20"/>
        </w:rPr>
        <w:t>ccggtacg</w:t>
      </w:r>
      <w:r w:rsidRPr="00890876">
        <w:rPr>
          <w:rFonts w:ascii="Courier" w:hAnsi="Courier" w:cs="Courier"/>
          <w:color w:val="0000FF"/>
          <w:sz w:val="20"/>
          <w:szCs w:val="20"/>
        </w:rPr>
        <w:t>ccgaccaggggctggtggttctgggcgctccctg</w:t>
      </w:r>
      <w:r w:rsidRPr="00890876">
        <w:rPr>
          <w:rFonts w:ascii="Courier" w:hAnsi="Courier" w:cs="Courier"/>
          <w:color w:val="FF0000"/>
          <w:sz w:val="20"/>
          <w:szCs w:val="20"/>
        </w:rPr>
        <w:t>caaccagttcgggcaccaggagaactgcaagaatgaagaaat</w:t>
      </w:r>
      <w:r w:rsidRPr="00890876">
        <w:rPr>
          <w:rFonts w:ascii="Courier" w:hAnsi="Courier" w:cs="Courier"/>
          <w:color w:val="00FF00"/>
          <w:sz w:val="20"/>
          <w:szCs w:val="20"/>
        </w:rPr>
        <w:t>cctgcagtctctgaaatacgtcc</w:t>
      </w:r>
      <w:r w:rsidRPr="00890876">
        <w:rPr>
          <w:rFonts w:ascii="Courier" w:hAnsi="Courier" w:cs="Courier"/>
          <w:color w:val="0000FF"/>
          <w:sz w:val="20"/>
          <w:szCs w:val="20"/>
        </w:rPr>
        <w:t>gtcctggaaatggcttcgag</w:t>
      </w:r>
      <w:r w:rsidRPr="00890876">
        <w:rPr>
          <w:rFonts w:ascii="Courier" w:hAnsi="Courier" w:cs="Courier"/>
          <w:color w:val="FF0000"/>
          <w:sz w:val="20"/>
          <w:szCs w:val="20"/>
        </w:rPr>
        <w:t>cccaaattccaaattct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ggagaagctggaagtgaatgg</w:t>
      </w:r>
      <w:r w:rsidRPr="00890876">
        <w:rPr>
          <w:rFonts w:ascii="Courier" w:hAnsi="Courier" w:cs="Courier"/>
          <w:color w:val="FF0000"/>
          <w:sz w:val="20"/>
          <w:szCs w:val="20"/>
        </w:rPr>
        <w:t>tgaaa</w:t>
      </w:r>
      <w:r w:rsidRPr="00890876">
        <w:rPr>
          <w:rFonts w:ascii="Courier" w:hAnsi="Courier" w:cs="Courier"/>
          <w:color w:val="0000FF"/>
          <w:sz w:val="20"/>
          <w:szCs w:val="20"/>
        </w:rPr>
        <w:t>acgcccaccctctgtttgc</w:t>
      </w:r>
      <w:r w:rsidRPr="00890876">
        <w:rPr>
          <w:rFonts w:ascii="Courier" w:hAnsi="Courier" w:cs="Courier"/>
          <w:color w:val="FF0000"/>
          <w:sz w:val="20"/>
          <w:szCs w:val="20"/>
        </w:rPr>
        <w:t>gttcctgaaggagaagcttcctcagcccagtgacgaccctg</w:t>
      </w:r>
      <w:r w:rsidRPr="00890876">
        <w:rPr>
          <w:rFonts w:ascii="Courier" w:hAnsi="Courier" w:cs="Courier"/>
          <w:sz w:val="20"/>
          <w:szCs w:val="20"/>
        </w:rPr>
        <w:t>tgtcccttatgggagaccctaaatttatcatctggagccccgtgtgcaggaatgacatctcctggaactttgaaaagttcctcatcgggccggacggggaaccattcaagaggtacagcagaaggttcctcaccatcgacattgatgctgatattaaagagcttctgaagagaaccaagtaaaccagcggcttctacgtgttgtgttcttgcaagataaaccgtccactgcacatcacatgctttaaaaataagattgtagtttgatatagaccgactgtgcagtcatgattaaagtgccactgctttctacactgtttacttaatgaagatgcttcctaaaaccttttctgaggggagtttctgatggactgtaaatgtttattatagctgttgtaagttatgcatgaactgcacggctcaggttttatcattccactctgtgaactgaaaataaactttttaaac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32AB3FC1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EB9AC2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40F04C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gstp1</w:t>
      </w:r>
      <w:proofErr w:type="gramEnd"/>
    </w:p>
    <w:p w14:paraId="2F3621D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124248588|ref|NM_131734| Danio rerio glutathione S-transferase pi 1 (gstp1), mRNA. </w:t>
      </w:r>
    </w:p>
    <w:p w14:paraId="4ABC80F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CCATTCACTTCCAGCTTCTCC</w:t>
      </w:r>
    </w:p>
    <w:p w14:paraId="3CAC00A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TGGCCAGAACATTTTCAAAGC</w:t>
      </w:r>
    </w:p>
    <w:p w14:paraId="2DA21C1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428 bp</w:t>
      </w:r>
    </w:p>
    <w:p w14:paraId="3F1BE61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2C56A40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86</w:t>
      </w:r>
    </w:p>
    <w:p w14:paraId="12DF3F57" w14:textId="117F7C82" w:rsidR="00AE0BDB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Source: </w:t>
      </w:r>
      <w:r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AD55DF48-385C-436A-818D-66B589A595B6&lt;/uuid&gt;&lt;priority&gt;4&lt;/priority&gt;&lt;publications&gt;&lt;publication&gt;&lt;uuid&gt;834C45A3-D302-4AF8-BCEF-0EDD37322EA4&lt;/uuid&gt;&lt;volume&gt;266&lt;/volume&gt;&lt;doi&gt;10.1016/j.taap.2012.11.010&lt;/doi&gt;&lt;startpage&gt;177&lt;/startpage&gt;&lt;publication_date&gt;99201301151200000000222000&lt;/publication_date&gt;&lt;url&gt;http://dx.doi.org/10.1016/j.taap.2012.11.010&lt;/url&gt;&lt;type&gt;400&lt;/type&gt;&lt;title&gt;Role of Nrf2 antioxidant defense in mitigating cadmium-induced oxidative stress in the olfactory system of zebrafish&lt;/title&gt;&lt;publisher&gt;Elsevier Inc.&lt;/publisher&gt;&lt;number&gt;2&lt;/number&gt;&lt;subtype&gt;400&lt;/subtype&gt;&lt;endpage&gt;186&lt;/endpage&gt;&lt;bundle&gt;&lt;publication&gt;&lt;publisher&gt;Elsevier Inc.&lt;/publisher&gt;&lt;title&gt;Toxicology and Applied Pharmacology&lt;/title&gt;&lt;type&gt;-100&lt;/type&gt;&lt;subtype&gt;-100&lt;/subtype&gt;&lt;uuid&gt;0325A60C-E890-4AB0-A136-F09809F78D0F&lt;/uuid&gt;&lt;/publication&gt;&lt;/bundle&gt;&lt;authors&gt;&lt;author&gt;&lt;firstName&gt;Lu&lt;/firstName&gt;&lt;lastName&gt;Wang&lt;/lastName&gt;&lt;/author&gt;&lt;author&gt;&lt;firstName&gt;Evan&lt;/firstName&gt;&lt;middleNames&gt;P&lt;/middleNames&gt;&lt;lastName&gt;Gallagher&lt;/lastName&gt;&lt;/author&gt;&lt;/authors&gt;&lt;/publication&gt;&lt;/publications&gt;&lt;cites&gt;&lt;/cites&gt;&lt;/citation&gt;</w:instrText>
      </w:r>
      <w:r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4]</w:t>
      </w:r>
      <w:r w:rsidRPr="00890876">
        <w:rPr>
          <w:rFonts w:ascii="Courier" w:hAnsi="Courier" w:cs="Courier"/>
          <w:sz w:val="20"/>
          <w:szCs w:val="20"/>
        </w:rPr>
        <w:fldChar w:fldCharType="end"/>
      </w:r>
    </w:p>
    <w:p w14:paraId="30BE2689" w14:textId="088B46BB" w:rsidR="00D0011E" w:rsidRPr="00890876" w:rsidRDefault="00D0011E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NOTE: </w:t>
      </w:r>
      <w:r>
        <w:rPr>
          <w:rFonts w:ascii="Courier" w:hAnsi="Courier" w:cs="Lucida Grande"/>
          <w:color w:val="000000"/>
          <w:sz w:val="20"/>
          <w:szCs w:val="20"/>
        </w:rPr>
        <w:t>F Primer is located in 5' UTR and</w:t>
      </w:r>
      <w:r w:rsidRPr="00D0011E">
        <w:rPr>
          <w:rFonts w:ascii="Courier" w:hAnsi="Courier" w:cs="Lucida Grande"/>
          <w:color w:val="000000"/>
          <w:sz w:val="20"/>
          <w:szCs w:val="20"/>
        </w:rPr>
        <w:t xml:space="preserve"> recognizes only gstp1. QGP probes are located in the coding region and recognize both gstp1 and gstp2.</w:t>
      </w:r>
    </w:p>
    <w:p w14:paraId="198DB92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D060BF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agacgcgc</w:t>
      </w:r>
      <w:r w:rsidRPr="00890876">
        <w:rPr>
          <w:rFonts w:ascii="Courier" w:hAnsi="Courier" w:cs="Courier"/>
          <w:color w:val="0000FF"/>
          <w:sz w:val="20"/>
          <w:szCs w:val="20"/>
        </w:rPr>
        <w:t>gcgctccgacagtgcact</w:t>
      </w:r>
      <w:r w:rsidRPr="00890876">
        <w:rPr>
          <w:rFonts w:ascii="Courier" w:hAnsi="Courier" w:cs="Courier"/>
          <w:color w:val="00FF00"/>
          <w:sz w:val="20"/>
          <w:szCs w:val="20"/>
        </w:rPr>
        <w:t>gcagactaggagcaactttgaaacgca</w:t>
      </w:r>
      <w:r w:rsidRPr="00890876">
        <w:rPr>
          <w:rFonts w:ascii="Courier" w:hAnsi="Courier" w:cs="Courier"/>
          <w:color w:val="00FF00"/>
          <w:sz w:val="20"/>
          <w:szCs w:val="20"/>
          <w:u w:val="single"/>
        </w:rPr>
        <w:t>cttcactcagcgctac</w:t>
      </w:r>
      <w:r w:rsidRPr="00890876">
        <w:rPr>
          <w:rFonts w:ascii="Courier" w:hAnsi="Courier" w:cs="Courier"/>
          <w:color w:val="0000FF"/>
          <w:sz w:val="20"/>
          <w:szCs w:val="20"/>
          <w:u w:val="single"/>
        </w:rPr>
        <w:t>aac</w:t>
      </w:r>
      <w:r w:rsidRPr="00890876">
        <w:rPr>
          <w:rFonts w:ascii="Courier" w:hAnsi="Courier" w:cs="Courier"/>
          <w:color w:val="0000FF"/>
          <w:sz w:val="20"/>
          <w:szCs w:val="20"/>
        </w:rPr>
        <w:t>accatggctccctacaca</w:t>
      </w:r>
      <w:r w:rsidRPr="00890876">
        <w:rPr>
          <w:rFonts w:ascii="Courier" w:hAnsi="Courier" w:cs="Courier"/>
          <w:color w:val="FF0000"/>
          <w:sz w:val="20"/>
          <w:szCs w:val="20"/>
        </w:rPr>
        <w:t>ctcacatacttcgcagtcaaaggcagatgtggtgctttgaagatca</w:t>
      </w:r>
      <w:r w:rsidRPr="00890876">
        <w:rPr>
          <w:rFonts w:ascii="Courier" w:hAnsi="Courier" w:cs="Courier"/>
          <w:color w:val="0000FF"/>
          <w:sz w:val="20"/>
          <w:szCs w:val="20"/>
        </w:rPr>
        <w:t>tgctggcggacaaagacc</w:t>
      </w:r>
      <w:r w:rsidRPr="00890876">
        <w:rPr>
          <w:rFonts w:ascii="Courier" w:hAnsi="Courier" w:cs="Courier"/>
          <w:color w:val="FF0000"/>
          <w:sz w:val="20"/>
          <w:szCs w:val="20"/>
        </w:rPr>
        <w:t>agcagctgaaggagaacctggtgacctttgaagagtggatgaagg</w:t>
      </w:r>
      <w:r w:rsidRPr="00890876">
        <w:rPr>
          <w:rFonts w:ascii="Courier" w:hAnsi="Courier" w:cs="Courier"/>
          <w:color w:val="00FF00"/>
          <w:sz w:val="20"/>
          <w:szCs w:val="20"/>
        </w:rPr>
        <w:t>gcgacttgaaagccacctgt</w:t>
      </w:r>
      <w:r w:rsidRPr="00890876">
        <w:rPr>
          <w:rFonts w:ascii="Courier" w:hAnsi="Courier" w:cs="Courier"/>
          <w:color w:val="0000FF"/>
          <w:sz w:val="20"/>
          <w:szCs w:val="20"/>
        </w:rPr>
        <w:t>gtctttgggcagttgcctaaa</w:t>
      </w:r>
      <w:r w:rsidRPr="00890876">
        <w:rPr>
          <w:rFonts w:ascii="Courier" w:hAnsi="Courier" w:cs="Courier"/>
          <w:color w:val="FF0000"/>
          <w:sz w:val="20"/>
          <w:szCs w:val="20"/>
        </w:rPr>
        <w:t>tttgaagatggtgacctggtgctgtttcagtccaacgccatg</w:t>
      </w:r>
      <w:r w:rsidRPr="00890876">
        <w:rPr>
          <w:rFonts w:ascii="Courier" w:hAnsi="Courier" w:cs="Courier"/>
          <w:color w:val="00FF00"/>
          <w:sz w:val="20"/>
          <w:szCs w:val="20"/>
        </w:rPr>
        <w:t>ctgagacatctgggtcgaaaaca</w:t>
      </w:r>
      <w:r w:rsidRPr="00890876">
        <w:rPr>
          <w:rFonts w:ascii="Courier" w:hAnsi="Courier" w:cs="Courier"/>
          <w:color w:val="0000FF"/>
          <w:sz w:val="20"/>
          <w:szCs w:val="20"/>
        </w:rPr>
        <w:t>tgctgcatatggcaaaaacgacagtgaggcttccctcattga</w:t>
      </w:r>
      <w:r w:rsidRPr="00890876">
        <w:rPr>
          <w:rFonts w:ascii="Courier" w:hAnsi="Courier" w:cs="Courier"/>
          <w:sz w:val="20"/>
          <w:szCs w:val="20"/>
        </w:rPr>
        <w:t>cgtgatgaacgacggcgttgaagatcttcgcctgaagtacataaagctgatctaccaggaatatgagaccggtaaagaagcgttcatcaaagatctgcccaaccacctcaaat</w:t>
      </w:r>
      <w:r w:rsidRPr="00890876">
        <w:rPr>
          <w:rFonts w:ascii="Courier" w:hAnsi="Courier" w:cs="Courier"/>
          <w:sz w:val="20"/>
          <w:szCs w:val="20"/>
          <w:u w:val="single"/>
        </w:rPr>
        <w:t>gctttgaaaatgttctggcca</w:t>
      </w:r>
      <w:r w:rsidRPr="00890876">
        <w:rPr>
          <w:rFonts w:ascii="Courier" w:hAnsi="Courier" w:cs="Courier"/>
          <w:sz w:val="20"/>
          <w:szCs w:val="20"/>
        </w:rPr>
        <w:t>aaaacaaaaccggattcctggttggtgatcagatctcatttgcagactacaacctgttcgatctcctgctgaatctgaaggtgctttctccctcctgtctggactctttcccgtctctcaagagcttcgtggacaagatctctgcccgtcccaaagtcaaagctctgctggagtgcgagaacttcaagaaactgcccatcaacggcaacggcaaacagtaaatcaacactagacaacgtcggtacaacattctccaacaacgacacttactgctaaaacagccttaactggtgctcaatgatttgcttgatgtctcatgtctttgtatggaaatctattttgtatgtcttactgttttgatagtttttactaacagaaattccatgtatcagttattctgaataataaaaaaaaaaaccgt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1C064FB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392DB7F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1A06437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hmox1a</w:t>
      </w:r>
      <w:proofErr w:type="gramEnd"/>
    </w:p>
    <w:p w14:paraId="7D5792E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189011581|ref|NM_001127516| Danio rerio heme oxygenase 1a (hmox1a), mRNA. </w:t>
      </w:r>
    </w:p>
    <w:p w14:paraId="23ACBF1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F primer: </w:t>
      </w:r>
      <w:r w:rsidRPr="00890876">
        <w:rPr>
          <w:rFonts w:ascii="Courier" w:hAnsi="Courier"/>
          <w:color w:val="000000"/>
          <w:sz w:val="20"/>
          <w:szCs w:val="20"/>
        </w:rPr>
        <w:t>CCACGTCAGAGCTGAAAACA</w:t>
      </w:r>
    </w:p>
    <w:p w14:paraId="352B3D9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AGCGCTCGGTAGATCTCGTA</w:t>
      </w:r>
    </w:p>
    <w:p w14:paraId="56E726E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111 bp</w:t>
      </w:r>
    </w:p>
    <w:p w14:paraId="7CCBF2E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3731C42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4</w:t>
      </w:r>
    </w:p>
    <w:p w14:paraId="0B40112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Source: this paper</w:t>
      </w:r>
    </w:p>
    <w:p w14:paraId="33DDA821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987D9F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accctctctgctttgtcatgagaaagcgctgagatttcgcccagtcatgtttagctcaggcatgtgaaactggctcaacattttcacttccctttccactaaaaaaacagtgactcagacagagaggagaaagtataaaaacgaagtggggcggtcagggagctcacacagtcgcagtgaacactgaagacaacgcaagctctttaatatacagaaagaaagacaggacatctacagcacaaaga</w:t>
      </w:r>
      <w:r w:rsidRPr="00890876">
        <w:rPr>
          <w:rFonts w:ascii="Courier" w:hAnsi="Courier" w:cs="Courier"/>
          <w:color w:val="0000FF"/>
          <w:sz w:val="20"/>
          <w:szCs w:val="20"/>
        </w:rPr>
        <w:t>tggactccaccaaaagcaaagcggcagagaacactggcag</w:t>
      </w:r>
      <w:r w:rsidRPr="00890876">
        <w:rPr>
          <w:rFonts w:ascii="Courier" w:hAnsi="Courier" w:cs="Courier"/>
          <w:color w:val="FF0000"/>
          <w:sz w:val="20"/>
          <w:szCs w:val="20"/>
        </w:rPr>
        <w:t>tgatctgtctgaacagataaaagcagtcactaaagacag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ccacgtcag</w:t>
      </w:r>
      <w:r w:rsidRPr="00890876">
        <w:rPr>
          <w:rFonts w:ascii="Courier" w:hAnsi="Courier" w:cs="Courier"/>
          <w:color w:val="00FF00"/>
          <w:sz w:val="20"/>
          <w:szCs w:val="20"/>
          <w:u w:val="single"/>
        </w:rPr>
        <w:t>agctgaaaaca</w:t>
      </w:r>
      <w:r w:rsidRPr="00890876">
        <w:rPr>
          <w:rFonts w:ascii="Courier" w:hAnsi="Courier" w:cs="Courier"/>
          <w:color w:val="00FF00"/>
          <w:sz w:val="20"/>
          <w:szCs w:val="20"/>
        </w:rPr>
        <w:t>cacaactgatgc</w:t>
      </w:r>
      <w:r w:rsidRPr="00890876">
        <w:rPr>
          <w:rFonts w:ascii="Courier" w:hAnsi="Courier" w:cs="Courier"/>
          <w:color w:val="0000FF"/>
          <w:sz w:val="20"/>
          <w:szCs w:val="20"/>
        </w:rPr>
        <w:t>tcagctaccagaaaggacagatca</w:t>
      </w:r>
      <w:r w:rsidRPr="00890876">
        <w:rPr>
          <w:rFonts w:ascii="Courier" w:hAnsi="Courier" w:cs="Courier"/>
          <w:color w:val="FF0000"/>
          <w:sz w:val="20"/>
          <w:szCs w:val="20"/>
        </w:rPr>
        <w:t>cacaa</w:t>
      </w:r>
      <w:r w:rsidRPr="00890876">
        <w:rPr>
          <w:rFonts w:ascii="Courier" w:hAnsi="Courier" w:cs="Courier"/>
          <w:color w:val="FF0000"/>
          <w:sz w:val="20"/>
          <w:szCs w:val="20"/>
        </w:rPr>
        <w:lastRenderedPageBreak/>
        <w:t>acacagtacaagcttctgctgtgctctcta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tacgagatctaccg</w:t>
      </w:r>
      <w:r w:rsidRPr="00890876">
        <w:rPr>
          <w:rFonts w:ascii="Courier" w:hAnsi="Courier" w:cs="Courier"/>
          <w:color w:val="0000FF"/>
          <w:sz w:val="20"/>
          <w:szCs w:val="20"/>
          <w:u w:val="single"/>
        </w:rPr>
        <w:t>agcgct</w:t>
      </w:r>
      <w:r w:rsidRPr="00890876">
        <w:rPr>
          <w:rFonts w:ascii="Courier" w:hAnsi="Courier" w:cs="Courier"/>
          <w:color w:val="0000FF"/>
          <w:sz w:val="20"/>
          <w:szCs w:val="20"/>
        </w:rPr>
        <w:t>ggaggaagagctg</w:t>
      </w:r>
      <w:r w:rsidRPr="00890876">
        <w:rPr>
          <w:rFonts w:ascii="Courier" w:hAnsi="Courier" w:cs="Courier"/>
          <w:color w:val="FF0000"/>
          <w:sz w:val="20"/>
          <w:szCs w:val="20"/>
        </w:rPr>
        <w:t>gacagaaacgcagaccacccagcagtgcagcccatttactt</w:t>
      </w:r>
      <w:r w:rsidRPr="00890876">
        <w:rPr>
          <w:rFonts w:ascii="Courier" w:hAnsi="Courier" w:cs="Courier"/>
          <w:color w:val="0000FF"/>
          <w:sz w:val="20"/>
          <w:szCs w:val="20"/>
        </w:rPr>
        <w:t>ccctcaggaattggccaga</w:t>
      </w:r>
      <w:r w:rsidRPr="00890876">
        <w:rPr>
          <w:rFonts w:ascii="Courier" w:hAnsi="Courier" w:cs="Courier"/>
          <w:color w:val="FF0000"/>
          <w:sz w:val="20"/>
          <w:szCs w:val="20"/>
        </w:rPr>
        <w:t>ctggaggctctggggcaggacttggagcacttcttcggcccccagtggaggaagagaataacagtgcctgccgccaca</w:t>
      </w:r>
      <w:r w:rsidRPr="00890876">
        <w:rPr>
          <w:rFonts w:ascii="Courier" w:hAnsi="Courier" w:cs="Courier"/>
          <w:color w:val="00FF00"/>
          <w:sz w:val="20"/>
          <w:szCs w:val="20"/>
        </w:rPr>
        <w:t>caccgatatgcacagagactgag</w:t>
      </w:r>
      <w:r w:rsidRPr="00890876">
        <w:rPr>
          <w:rFonts w:ascii="Courier" w:hAnsi="Courier" w:cs="Courier"/>
          <w:color w:val="0000FF"/>
          <w:sz w:val="20"/>
          <w:szCs w:val="20"/>
        </w:rPr>
        <w:t>agagattggcaagagcagtccc</w:t>
      </w:r>
      <w:r w:rsidRPr="00890876">
        <w:rPr>
          <w:rFonts w:ascii="Courier" w:hAnsi="Courier" w:cs="Courier"/>
          <w:sz w:val="20"/>
          <w:szCs w:val="20"/>
        </w:rPr>
        <w:t>gagcttctggtggcgcacgcttacacccgctacctcggagatctgtctggaggacaagttctgggcaagatcacacagaaatcactggggctgactggaaacaagggcattttattcttctcgtttcctggagtgacgagcgccaatagattcaagcagctgtacaggagcagaatgaacagcatagagttcacagagcaaaagaggcaggaagcactggacgaggccgtcagagcattcgagttcaacattgatgtgtttgatgatcttcagaaaatgctgagcatcacagaggaagcttcaagtgataaaggaaatgaagcagcatcccaaagtctgtcaaaaaccttctccagctctccagcccttcagttcgcattaggagtgggcatcacgttggcaacggttggcatgggagtttacgctttttaattcagattagttttttttactagtcatctgtaactgtaaatattaatacaatgaagtcaaatttacagactgatcattaaccaactgtaatgtatatgtactttatttctggatgcatttttcaacatgaaactgttaaaatacaaataatttttaaatgtatgtcggcttacaacttttgacagaatatgtcttcttaaaatgtattgttttaatacattaggcaaatgcttttccttaatgatttacagtgcatataccttcctgtccataaacgctttgagttgtcttctgtatgtattctgtgtaaatgcaagattaataaactgttttaatatatattttt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4BC1F31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A974D5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AB388C1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hprt1</w:t>
      </w:r>
      <w:proofErr w:type="gramEnd"/>
    </w:p>
    <w:p w14:paraId="34922D5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>|47085696|ref|NM_212986| Danio rerio hypoxanthine phosphoribosyltransferase 1 (hprt1), mRNA. [Danio rerio]</w:t>
      </w:r>
    </w:p>
    <w:p w14:paraId="66E2BC5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ATGGACCGAACTGAACGTCT</w:t>
      </w:r>
    </w:p>
    <w:p w14:paraId="2360765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GAGCGATCACTGTTGCGATT</w:t>
      </w:r>
    </w:p>
    <w:p w14:paraId="46A83FB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149 bp</w:t>
      </w:r>
    </w:p>
    <w:p w14:paraId="3FA243F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3</w:t>
      </w:r>
      <w:r w:rsidRPr="00890876">
        <w:rPr>
          <w:rFonts w:ascii="Courier" w:hAnsi="Courier"/>
          <w:sz w:val="20"/>
          <w:szCs w:val="20"/>
        </w:rPr>
        <w:t>° C</w:t>
      </w:r>
    </w:p>
    <w:p w14:paraId="4F1598A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3</w:t>
      </w:r>
    </w:p>
    <w:p w14:paraId="0A8DC3D7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Source: this paper</w:t>
      </w:r>
    </w:p>
    <w:p w14:paraId="7B9ED70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17AC5C7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gaagagacaaattgtgcacgttcagtcctttaaaggtgaaattgagaattgtcagaagtacaactgcgtccggcatttcaccgagagttgaggaccgttttgcagtagcttgtcagagtggacggaca</w:t>
      </w:r>
      <w:r w:rsidRPr="00890876">
        <w:rPr>
          <w:rFonts w:ascii="Courier" w:hAnsi="Courier" w:cs="Courier"/>
          <w:color w:val="0000FF"/>
          <w:sz w:val="20"/>
          <w:szCs w:val="20"/>
        </w:rPr>
        <w:t>tggcgtcatcgagcccg</w:t>
      </w:r>
      <w:r w:rsidRPr="00890876">
        <w:rPr>
          <w:rFonts w:ascii="Courier" w:hAnsi="Courier" w:cs="Courier"/>
          <w:color w:val="00FF00"/>
          <w:sz w:val="20"/>
          <w:szCs w:val="20"/>
        </w:rPr>
        <w:t>tgtgtcgtgatcagcgatgaggagcaaggttatgacctggacc</w:t>
      </w:r>
      <w:r w:rsidRPr="00890876">
        <w:rPr>
          <w:rFonts w:ascii="Courier" w:hAnsi="Courier" w:cs="Courier"/>
          <w:color w:val="0000FF"/>
          <w:sz w:val="20"/>
          <w:szCs w:val="20"/>
        </w:rPr>
        <w:t>tcttctgtataccaaaacactatgca</w:t>
      </w:r>
      <w:r w:rsidRPr="00890876">
        <w:rPr>
          <w:rFonts w:ascii="Courier" w:hAnsi="Courier" w:cs="Courier"/>
          <w:color w:val="FF0000"/>
          <w:sz w:val="20"/>
          <w:szCs w:val="20"/>
        </w:rPr>
        <w:t>gctgacttagagcgggtgtatattcctcacgggctcatc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atgg</w:t>
      </w:r>
      <w:r w:rsidRPr="00890876">
        <w:rPr>
          <w:rFonts w:ascii="Courier" w:hAnsi="Courier" w:cs="Courier"/>
          <w:color w:val="0000FF"/>
          <w:sz w:val="20"/>
          <w:szCs w:val="20"/>
          <w:u w:val="single"/>
        </w:rPr>
        <w:t>accgaactgaacgtct</w:t>
      </w:r>
      <w:r w:rsidRPr="00890876">
        <w:rPr>
          <w:rFonts w:ascii="Courier" w:hAnsi="Courier" w:cs="Courier"/>
          <w:color w:val="0000FF"/>
          <w:sz w:val="20"/>
          <w:szCs w:val="20"/>
        </w:rPr>
        <w:t>ggcc</w:t>
      </w:r>
      <w:r w:rsidRPr="00890876">
        <w:rPr>
          <w:rFonts w:ascii="Courier" w:hAnsi="Courier" w:cs="Courier"/>
          <w:color w:val="FF0000"/>
          <w:sz w:val="20"/>
          <w:szCs w:val="20"/>
        </w:rPr>
        <w:t>agagatatcatgaaggacatgggtggacaccatatagtggctctatgtg</w:t>
      </w:r>
      <w:r w:rsidRPr="00890876">
        <w:rPr>
          <w:rFonts w:ascii="Courier" w:hAnsi="Courier" w:cs="Courier"/>
          <w:color w:val="0000FF"/>
          <w:sz w:val="20"/>
          <w:szCs w:val="20"/>
        </w:rPr>
        <w:t>tgctcaaaggaggctacaagtt</w:t>
      </w:r>
      <w:r w:rsidRPr="00890876">
        <w:rPr>
          <w:rFonts w:ascii="Courier" w:hAnsi="Courier" w:cs="Courier"/>
          <w:color w:val="00FF00"/>
          <w:sz w:val="20"/>
          <w:szCs w:val="20"/>
        </w:rPr>
        <w:t>ttttgctgacttactagattacatcaaagccctt</w:t>
      </w:r>
      <w:r w:rsidRPr="00890876">
        <w:rPr>
          <w:rFonts w:ascii="Courier" w:hAnsi="Courier" w:cs="Courier"/>
          <w:color w:val="00FF00"/>
          <w:sz w:val="20"/>
          <w:szCs w:val="20"/>
          <w:u w:val="single"/>
        </w:rPr>
        <w:t>aatcgcaacagtgat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cgctc</w:t>
      </w:r>
      <w:r w:rsidRPr="00890876">
        <w:rPr>
          <w:rFonts w:ascii="Courier" w:hAnsi="Courier" w:cs="Courier"/>
          <w:color w:val="FF0000"/>
          <w:sz w:val="20"/>
          <w:szCs w:val="20"/>
        </w:rPr>
        <w:t>cattcccatgacagtggacttcatccgcctcaagagttaccaaaatgaccagtccacaggtgacatcaaagtgattggtggagatgatctgtccacgctaacagg</w:t>
      </w:r>
      <w:r w:rsidRPr="00890876">
        <w:rPr>
          <w:rFonts w:ascii="Courier" w:hAnsi="Courier" w:cs="Courier"/>
          <w:color w:val="00FF00"/>
          <w:sz w:val="20"/>
          <w:szCs w:val="20"/>
        </w:rPr>
        <w:t>aaagaacgtcttgattgtggagg</w:t>
      </w:r>
      <w:r w:rsidRPr="00890876">
        <w:rPr>
          <w:rFonts w:ascii="Courier" w:hAnsi="Courier" w:cs="Courier"/>
          <w:color w:val="FF0000"/>
          <w:sz w:val="20"/>
          <w:szCs w:val="20"/>
        </w:rPr>
        <w:t>acatcattgatactgggaaaacg</w:t>
      </w:r>
      <w:r w:rsidRPr="00890876">
        <w:rPr>
          <w:rFonts w:ascii="Courier" w:hAnsi="Courier" w:cs="Courier"/>
          <w:color w:val="00FF00"/>
          <w:sz w:val="20"/>
          <w:szCs w:val="20"/>
        </w:rPr>
        <w:t>atgaaaacgctgctagaacttcta</w:t>
      </w:r>
      <w:r w:rsidRPr="00890876">
        <w:rPr>
          <w:rFonts w:ascii="Courier" w:hAnsi="Courier" w:cs="Courier"/>
          <w:color w:val="0000FF"/>
          <w:sz w:val="20"/>
          <w:szCs w:val="20"/>
        </w:rPr>
        <w:t>aagcaatataacccaaaaatggtc</w:t>
      </w:r>
      <w:r w:rsidRPr="00890876">
        <w:rPr>
          <w:rFonts w:ascii="Courier" w:hAnsi="Courier" w:cs="Courier"/>
          <w:color w:val="00FF00"/>
          <w:sz w:val="20"/>
          <w:szCs w:val="20"/>
        </w:rPr>
        <w:t>aaagttgcaagtttgctggtga</w:t>
      </w:r>
      <w:r w:rsidRPr="00890876">
        <w:rPr>
          <w:rFonts w:ascii="Courier" w:hAnsi="Courier" w:cs="Courier"/>
          <w:color w:val="0000FF"/>
          <w:sz w:val="20"/>
          <w:szCs w:val="20"/>
        </w:rPr>
        <w:t>agaggacaccgaggagcgtt</w:t>
      </w:r>
      <w:r w:rsidRPr="00890876">
        <w:rPr>
          <w:rFonts w:ascii="Courier" w:hAnsi="Courier" w:cs="Courier"/>
          <w:sz w:val="20"/>
          <w:szCs w:val="20"/>
        </w:rPr>
        <w:t>ggttacagaccagactttgtaggatttgaagttcctgacaaattcgtggttggatatgcacttgactacaacgagtactttagagatttaaaccacatctgtgtgatcagcgaaacaggaaaggagaagtacaaagcatgagaagccatgaacttccccctctagctgtgtatcatttgtttttaatagacgtcttacatttttacatccattttatatatatatatatattttgttttgtttttcagtagtgcagctcaccgcaggcacccaacaaacatcatacatcaaccacaaacactttgcagagtttagcctctgagaacagaggtctacaagctgctgctcttggtggaaagaagcgtttaaacacctagttgtgatagggccagaatccctttaatttattataatgatctgcacgagatgttataggtaggtgtttgttttaaagattaaagtgaaaattgactttaggtcatcttgcttgctattcaatagtgcacatagaattggtttgctcaaatggctgaagtagaacattcacctttccaaagactctttgcagtgcataactgtaataggaacaatgttattaatgatctagatctgtgggtaatgtgattacatacaatatgttgaatgcttttacatgtaaatgtacttttagcgtcaggacaacctgatcatccaatcacatttcaaatttaaagccaaatgttttttagggttcctgcaggttttatgaaagtaaatttaagacttttttaaagagttttactttgtccaagtaaagaaattatgattaattttaagagaatgcaatatgtaaatgtttattgtaaatttaaagggagcacacattgagatgtattagtttaaaaatgcatatccttttatttaatttaaattaatttgacatcacatgtttggtttcaaccacttgactaggcaaatatttttgtacctctgatcacactgcaaaagtcatgttttatcaatatatttgtcttgttttccagtgcaaatgtctacaaattattaaatcaagccacatttactt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4A65411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97ED7B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A432B8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hsp70</w:t>
      </w:r>
      <w:proofErr w:type="gramEnd"/>
    </w:p>
    <w:p w14:paraId="5DE9933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828747278|ref|NM_131397| Danio rerio heat shock cognate 70-kd protein, tandem duplicate 3 (hsp70.3), mRNA. </w:t>
      </w:r>
    </w:p>
    <w:p w14:paraId="64C16F2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GCACAAGAAGGACATCAGTCAGA</w:t>
      </w:r>
    </w:p>
    <w:p w14:paraId="6BD24AF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GGATGCCCTCGTACAGAGAGT</w:t>
      </w:r>
    </w:p>
    <w:p w14:paraId="7D93B69B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131 bp</w:t>
      </w:r>
    </w:p>
    <w:p w14:paraId="26D14B5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4643821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lastRenderedPageBreak/>
        <w:t>Efficiency: 1.95</w:t>
      </w:r>
    </w:p>
    <w:p w14:paraId="26E2D5D8" w14:textId="7AAC60CE" w:rsidR="00AE0BDB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Source: </w:t>
      </w:r>
      <w:r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15803074-062E-44F0-82A2-0F4C6D1F990D&lt;/uuid&gt;&lt;priority&gt;5&lt;/priority&gt;&lt;publications&gt;&lt;publication&gt;&lt;volume&gt;70&lt;/volume&gt;&lt;publication_date&gt;99200704301200000000222000&lt;/publication_date&gt;&lt;number&gt;12&lt;/number&gt;&lt;doi&gt;10.1080/15287390601171868&lt;/doi&gt;&lt;startpage&gt;1005&lt;/startpage&gt;&lt;title&gt;Early embryonic exposure to polychlorinated biphenyls disrupts heat-shock protein 70 cognate expression in zebrafish&lt;/title&gt;&lt;uuid&gt;B4820207-0627-4760-B08A-52582AF7877E&lt;/uuid&gt;&lt;subtype&gt;400&lt;/subtype&gt;&lt;endpage&gt;1013&lt;/endpage&gt;&lt;type&gt;400&lt;/type&gt;&lt;url&gt;http://www.tandfonline.com/doi/abs/10.1080/15287390601171868&lt;/url&gt;&lt;bundle&gt;&lt;publication&gt;&lt;title&gt;Journal of Toxicology and Environmental Health, Part A&lt;/title&gt;&lt;type&gt;-100&lt;/type&gt;&lt;subtype&gt;-100&lt;/subtype&gt;&lt;uuid&gt;16ADB62F-08EE-4F0A-8698-EFAECDD55982&lt;/uuid&gt;&lt;/publication&gt;&lt;/bundle&gt;&lt;authors&gt;&lt;author&gt;&lt;firstName&gt;Jill&lt;/firstName&gt;&lt;middleNames&gt;A&lt;/middleNames&gt;&lt;lastName&gt;Kreiling&lt;/lastName&gt;&lt;/author&gt;&lt;author&gt;&lt;firstName&gt;Robert&lt;/firstName&gt;&lt;lastName&gt;Creton&lt;/lastName&gt;&lt;/author&gt;&lt;author&gt;&lt;firstName&gt;Carol&lt;/firstName&gt;&lt;lastName&gt;Reinisch&lt;/lastName&gt;&lt;/author&gt;&lt;/authors&gt;&lt;/publication&gt;&lt;/publications&gt;&lt;cites&gt;&lt;/cites&gt;&lt;/citation&gt;</w:instrText>
      </w:r>
      <w:r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5]</w:t>
      </w:r>
      <w:r w:rsidRPr="00890876">
        <w:rPr>
          <w:rFonts w:ascii="Courier" w:hAnsi="Courier" w:cs="Courier"/>
          <w:sz w:val="20"/>
          <w:szCs w:val="20"/>
        </w:rPr>
        <w:fldChar w:fldCharType="end"/>
      </w:r>
    </w:p>
    <w:p w14:paraId="62252396" w14:textId="7D95F5A1" w:rsidR="00D0011E" w:rsidRPr="00890876" w:rsidRDefault="00D0011E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NOTE: qPCR primers have 100% sequence homology to all three isoforms of hsp70. QGP oligos </w:t>
      </w:r>
      <w:r w:rsidR="00085B19">
        <w:rPr>
          <w:rFonts w:ascii="Courier" w:hAnsi="Courier" w:cs="Courier"/>
          <w:sz w:val="20"/>
          <w:szCs w:val="20"/>
        </w:rPr>
        <w:t xml:space="preserve">have 0-1 </w:t>
      </w:r>
      <w:proofErr w:type="gramStart"/>
      <w:r w:rsidR="00085B19">
        <w:rPr>
          <w:rFonts w:ascii="Courier" w:hAnsi="Courier" w:cs="Courier"/>
          <w:sz w:val="20"/>
          <w:szCs w:val="20"/>
        </w:rPr>
        <w:t>nt</w:t>
      </w:r>
      <w:proofErr w:type="gramEnd"/>
      <w:r w:rsidR="00085B19">
        <w:rPr>
          <w:rFonts w:ascii="Courier" w:hAnsi="Courier" w:cs="Courier"/>
          <w:sz w:val="20"/>
          <w:szCs w:val="20"/>
        </w:rPr>
        <w:t xml:space="preserve"> difference in sequence to each of the three isoforms (detailed below). All QGP oligos likely bind to all three isoforms.</w:t>
      </w:r>
    </w:p>
    <w:p w14:paraId="6732945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1A7285E9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ttcgcgatagaactgtatacagcggaaagcgagacagcgagcggactgggccatccagacaacaagccatcaatacgcctgacataaaagatccaacaaacataaaagtttcttgaaatcaatcatgtcctctccaaaaggaatcgctattggcattgacctgggcaccacctactcctgtgtgggggtgtttcagcatggaaaagtggagatcatcgccaacgaccagggcaacagaacaacacccagctatgttgccttcacagacacagagaggctgattggagacgcagctaagaaccaggtggccatgaatcccaacaacacggtgttcgatgccaagaggctgatcggcaggaggttcgatgaccctgtagtgcagtctgacatgaagcactggtccttcaaagtcgtcagtga</w:t>
      </w:r>
      <w:r w:rsidRPr="00890876">
        <w:rPr>
          <w:rFonts w:ascii="Courier" w:hAnsi="Courier" w:cs="Courier"/>
          <w:color w:val="0000FF"/>
          <w:sz w:val="20"/>
          <w:szCs w:val="20"/>
        </w:rPr>
        <w:t>tggaggaaagccaaaagttgc</w:t>
      </w:r>
      <w:r w:rsidRPr="00890876">
        <w:rPr>
          <w:rFonts w:ascii="Courier" w:hAnsi="Courier" w:cs="Courier"/>
          <w:color w:val="FF0000"/>
          <w:sz w:val="20"/>
          <w:szCs w:val="20"/>
        </w:rPr>
        <w:t>agtggaacacaaaggagaaaacaagacctttaatcctgaagagatttcctccatggtcctggtgaagatgaaggagattgcagaggcttatct</w:t>
      </w:r>
      <w:r w:rsidRPr="00890876">
        <w:rPr>
          <w:rFonts w:ascii="Courier" w:hAnsi="Courier" w:cs="Courier"/>
          <w:color w:val="0000FF"/>
          <w:sz w:val="20"/>
          <w:szCs w:val="20"/>
        </w:rPr>
        <w:t>ggggcagaaggtgaccaac</w:t>
      </w:r>
      <w:r w:rsidRPr="00890876">
        <w:rPr>
          <w:rFonts w:ascii="Courier" w:hAnsi="Courier" w:cs="Courier"/>
          <w:color w:val="FF0000"/>
          <w:sz w:val="20"/>
          <w:szCs w:val="20"/>
        </w:rPr>
        <w:t>gcagttatcacagttccagcctatttcaacgactcccagagacag</w:t>
      </w:r>
      <w:r w:rsidRPr="00890876">
        <w:rPr>
          <w:rFonts w:ascii="Courier" w:hAnsi="Courier" w:cs="Courier"/>
          <w:color w:val="0000FF"/>
          <w:sz w:val="20"/>
          <w:szCs w:val="20"/>
        </w:rPr>
        <w:t>gccactaaagatgctggagtca</w:t>
      </w:r>
      <w:r w:rsidRPr="00890876">
        <w:rPr>
          <w:rFonts w:ascii="Courier" w:hAnsi="Courier" w:cs="Courier"/>
          <w:color w:val="FF0000"/>
          <w:sz w:val="20"/>
          <w:szCs w:val="20"/>
        </w:rPr>
        <w:t>tcgctggactgaacgtgctc</w:t>
      </w:r>
      <w:r w:rsidRPr="00890876">
        <w:rPr>
          <w:rFonts w:ascii="Courier" w:hAnsi="Courier" w:cs="Courier"/>
          <w:sz w:val="20"/>
          <w:szCs w:val="20"/>
        </w:rPr>
        <w:t>cgcatcatcaatgagcccacggctgcagccatcgcctacggcctggacaaaggc</w:t>
      </w:r>
      <w:r w:rsidRPr="00890876">
        <w:rPr>
          <w:rFonts w:ascii="Courier" w:hAnsi="Courier" w:cs="Courier"/>
          <w:color w:val="FF0000"/>
          <w:sz w:val="20"/>
          <w:szCs w:val="20"/>
        </w:rPr>
        <w:t>aaatcctcagagcgcaacgt</w:t>
      </w:r>
      <w:r w:rsidRPr="00890876">
        <w:rPr>
          <w:rFonts w:ascii="Courier" w:hAnsi="Courier" w:cs="Courier"/>
          <w:color w:val="0000FF"/>
          <w:sz w:val="20"/>
          <w:szCs w:val="20"/>
        </w:rPr>
        <w:t>gctgatctttgacctgggcg</w:t>
      </w:r>
      <w:r w:rsidRPr="00890876">
        <w:rPr>
          <w:rFonts w:ascii="Courier" w:hAnsi="Courier" w:cs="Courier"/>
          <w:sz w:val="20"/>
          <w:szCs w:val="20"/>
        </w:rPr>
        <w:t>gaggcaccttcgacgtgtctatcctgaccatcgaagacggcatctttgaggtgaaggccaccgctggagacactcatctgggcggtgaggactttgacaaccgcatggtgaaccactttgtggaagagttcaagaggaa</w:t>
      </w:r>
      <w:r w:rsidRPr="00890876">
        <w:rPr>
          <w:rFonts w:ascii="Courier" w:hAnsi="Courier" w:cs="Courier"/>
          <w:sz w:val="20"/>
          <w:szCs w:val="20"/>
          <w:u w:val="single"/>
        </w:rPr>
        <w:t>gcacaagaaggacatcagtcaga</w:t>
      </w:r>
      <w:r w:rsidRPr="00890876">
        <w:rPr>
          <w:rFonts w:ascii="Courier" w:hAnsi="Courier" w:cs="Courier"/>
          <w:sz w:val="20"/>
          <w:szCs w:val="20"/>
        </w:rPr>
        <w:t>acaagagggccctgaggagactgcgaaccgcatgcgaacgagccaagaggacgctctcgtccagctctcaggccagcattgagatcg</w:t>
      </w:r>
      <w:r w:rsidRPr="00890876">
        <w:rPr>
          <w:rFonts w:ascii="Courier" w:hAnsi="Courier" w:cs="Courier"/>
          <w:sz w:val="20"/>
          <w:szCs w:val="20"/>
          <w:u w:val="single"/>
        </w:rPr>
        <w:t>actctctgtacgagggcatcg</w:t>
      </w:r>
      <w:r w:rsidRPr="00890876">
        <w:rPr>
          <w:rFonts w:ascii="Courier" w:hAnsi="Courier" w:cs="Courier"/>
          <w:sz w:val="20"/>
          <w:szCs w:val="20"/>
        </w:rPr>
        <w:t>acttctacacgtccatcaccagagctcgcttcgaggagctctgctccgacctcttcaggggaacgcttgatcctgtggagaaagcactgagggacgccaagatggacaaggctcagatccacgacatcgtgctggttgggggatcaacaagaatcccaaagatccagaagcttctgcaggatttcttcaacggcagagaactgaacaagagcattaaccctgatgaagcggtggcttacggtgccgcggtgcaggccgccatcctcatgggcgacacctctggaaacgtgcaggacctgctgctgctggacgtggccccactgtctctgggtattgagaccgcaggtggagtcatgacggccctcatcaagcgcaacacaactatccccaccaaacagacccagaccttcaccacctactccgacaaccagcccggcgtcctgatccaggtgttcgagggagaaagagccatgaccaaagacaacaacctgctgggcaaatttgagctgacgggaattccacctgcgccacgtggcgtcccgcagatcgaagtgaccttcgacatcgacgccaacgggatcctaaatgtgtcggcggcggacaaaagcaccggaaaacagaacaagatcaccatcaccaacgacaagggcaggctgagcaaagaggagatcgagagaatggtgcaggaggccgacaagtacaaagctgaagacgatctgcagagagagaagatttctgccaaaaactccctggagtcttacgccttcaacatgaagaacagtgtggaagacgacaacctgaaaggcaagatcagcgaggaggacaagaagagggttattgagaagtgcaatgaagccgtgagctggctggagaacaaccagctggcggataaagaggagtacgaacatcagctgaaggagctggagaaagtctgcaatccagtcatctccaaactctaccagggagggatgccagctggaggatgtggagctcaggcacggggcgcatcaggggccagcgctcaggggcccaccattgaagaggtggattaaaactcctcatgaactgaacaaactagacaaaaaaataattctttgattattttaagatgactttatttaaagtcttattgcacagtgtgttggttcactatctacttaaacatcttgatacagtaaaatgtttacatttattaaataatgttaaactttaatttattttttgtttagaccaaaaataagcttgaccattttaagaaattgtagtttagttttcatttttcattcatgttcatgttgttacatgtgacaaatttgtgataaaaatgtgttaataaaagtgtttgttttttta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3687F21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LE </w:t>
      </w:r>
      <w:r w:rsidRPr="00890876">
        <w:rPr>
          <w:rFonts w:ascii="Courier" w:hAnsi="Courier" w:cs="Courier"/>
          <w:color w:val="0000FF"/>
          <w:sz w:val="20"/>
          <w:szCs w:val="20"/>
        </w:rPr>
        <w:t>tggaggaaagccaaaagttgc</w:t>
      </w:r>
      <w:r w:rsidRPr="00890876">
        <w:rPr>
          <w:rFonts w:ascii="Courier" w:hAnsi="Courier" w:cs="Courier"/>
          <w:sz w:val="20"/>
          <w:szCs w:val="20"/>
        </w:rPr>
        <w:t xml:space="preserve"> found in all 3</w:t>
      </w:r>
    </w:p>
    <w:p w14:paraId="186044C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CE </w:t>
      </w:r>
      <w:r w:rsidRPr="00890876">
        <w:rPr>
          <w:rFonts w:ascii="Courier" w:hAnsi="Courier" w:cs="Courier"/>
          <w:color w:val="FF0000"/>
          <w:sz w:val="20"/>
          <w:szCs w:val="20"/>
        </w:rPr>
        <w:t>agtggaacacaaaggagaaaacaagacctttaatcctgaagagatttcctccatggtcctggtgaagatgaaggagattgcagaggcttatct</w:t>
      </w:r>
      <w:r w:rsidRPr="00890876">
        <w:rPr>
          <w:rFonts w:ascii="Courier" w:hAnsi="Courier" w:cs="Courier"/>
          <w:sz w:val="20"/>
          <w:szCs w:val="20"/>
        </w:rPr>
        <w:t xml:space="preserve"> found in all 3</w:t>
      </w:r>
    </w:p>
    <w:p w14:paraId="403ABAD7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LE </w:t>
      </w:r>
      <w:r w:rsidRPr="00890876">
        <w:rPr>
          <w:rFonts w:ascii="Courier" w:hAnsi="Courier" w:cs="Courier"/>
          <w:color w:val="0000FF"/>
          <w:sz w:val="20"/>
          <w:szCs w:val="20"/>
        </w:rPr>
        <w:t>ggggcagaaggtgaccaac</w:t>
      </w:r>
      <w:r w:rsidRPr="00890876">
        <w:rPr>
          <w:rFonts w:ascii="Courier" w:hAnsi="Courier" w:cs="Courier"/>
          <w:sz w:val="20"/>
          <w:szCs w:val="20"/>
        </w:rPr>
        <w:t xml:space="preserve"> found in hsp70.1, hsp70.3</w:t>
      </w:r>
    </w:p>
    <w:p w14:paraId="281EA751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CE </w:t>
      </w:r>
      <w:r w:rsidRPr="00890876">
        <w:rPr>
          <w:rFonts w:ascii="Courier" w:hAnsi="Courier" w:cs="Courier"/>
          <w:color w:val="FF0000"/>
          <w:sz w:val="20"/>
          <w:szCs w:val="20"/>
        </w:rPr>
        <w:t>gcagttatcacagttccagcctatttcaacgactcccagagacag</w:t>
      </w:r>
      <w:r w:rsidRPr="00890876">
        <w:rPr>
          <w:rFonts w:ascii="Courier" w:hAnsi="Courier" w:cs="Courier"/>
          <w:sz w:val="20"/>
          <w:szCs w:val="20"/>
        </w:rPr>
        <w:t xml:space="preserve"> found in hsp70.1, hsp70.3</w:t>
      </w:r>
    </w:p>
    <w:p w14:paraId="3B05A6C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LE </w:t>
      </w:r>
      <w:r w:rsidRPr="00890876">
        <w:rPr>
          <w:rFonts w:ascii="Courier" w:hAnsi="Courier" w:cs="Courier"/>
          <w:color w:val="0000FF"/>
          <w:sz w:val="20"/>
          <w:szCs w:val="20"/>
        </w:rPr>
        <w:t>gccactaaagatgctggagtca</w:t>
      </w:r>
      <w:r w:rsidRPr="00890876">
        <w:rPr>
          <w:rFonts w:ascii="Courier" w:hAnsi="Courier" w:cs="Courier"/>
          <w:sz w:val="20"/>
          <w:szCs w:val="20"/>
        </w:rPr>
        <w:t xml:space="preserve"> found in all 3</w:t>
      </w:r>
    </w:p>
    <w:p w14:paraId="62DB8CF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CE </w:t>
      </w:r>
      <w:r w:rsidRPr="00890876">
        <w:rPr>
          <w:rFonts w:ascii="Courier" w:hAnsi="Courier" w:cs="Courier"/>
          <w:color w:val="FF0000"/>
          <w:sz w:val="20"/>
          <w:szCs w:val="20"/>
        </w:rPr>
        <w:t>tcgctggactgaacgtgctc</w:t>
      </w:r>
      <w:r w:rsidRPr="00890876">
        <w:rPr>
          <w:rFonts w:ascii="Courier" w:hAnsi="Courier" w:cs="Courier"/>
          <w:sz w:val="20"/>
          <w:szCs w:val="20"/>
        </w:rPr>
        <w:t xml:space="preserve"> found in all 3</w:t>
      </w:r>
    </w:p>
    <w:p w14:paraId="1BBB9874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CE </w:t>
      </w:r>
      <w:r w:rsidRPr="00890876">
        <w:rPr>
          <w:rFonts w:ascii="Courier" w:hAnsi="Courier" w:cs="Courier"/>
          <w:color w:val="FF0000"/>
          <w:sz w:val="20"/>
          <w:szCs w:val="20"/>
        </w:rPr>
        <w:t>aaatcctcagagcgcaacgt</w:t>
      </w:r>
      <w:r w:rsidRPr="00890876">
        <w:rPr>
          <w:rFonts w:ascii="Courier" w:hAnsi="Courier" w:cs="Courier"/>
          <w:sz w:val="20"/>
          <w:szCs w:val="20"/>
        </w:rPr>
        <w:t xml:space="preserve"> found in all 3</w:t>
      </w:r>
    </w:p>
    <w:p w14:paraId="06D460E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LE </w:t>
      </w:r>
      <w:r w:rsidRPr="00890876">
        <w:rPr>
          <w:rFonts w:ascii="Courier" w:hAnsi="Courier" w:cs="Courier"/>
          <w:color w:val="0000FF"/>
          <w:sz w:val="20"/>
          <w:szCs w:val="20"/>
        </w:rPr>
        <w:t>gctgatctttgacctgggcg</w:t>
      </w:r>
      <w:r w:rsidRPr="00890876">
        <w:rPr>
          <w:rFonts w:ascii="Courier" w:hAnsi="Courier" w:cs="Courier"/>
          <w:sz w:val="20"/>
          <w:szCs w:val="20"/>
        </w:rPr>
        <w:t xml:space="preserve"> found in hsp70.2, hsp70.3</w:t>
      </w:r>
    </w:p>
    <w:p w14:paraId="1C9536D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36571D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="360"/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LE CGCATCATCAACGAGCCC not found in the sequence, possibly due to NCBI sequence changes (found in hsp70.1, hsp70.2) (CGCATCATCAA</w:t>
      </w:r>
      <w:r w:rsidRPr="00890876">
        <w:rPr>
          <w:rFonts w:ascii="Courier" w:hAnsi="Courier" w:cs="Courier"/>
          <w:b/>
          <w:sz w:val="20"/>
          <w:szCs w:val="20"/>
        </w:rPr>
        <w:t>T</w:t>
      </w:r>
      <w:r w:rsidRPr="00890876">
        <w:rPr>
          <w:rFonts w:ascii="Courier" w:hAnsi="Courier" w:cs="Courier"/>
          <w:sz w:val="20"/>
          <w:szCs w:val="20"/>
        </w:rPr>
        <w:t>GAGCCC found in hsp70.3)</w:t>
      </w:r>
    </w:p>
    <w:p w14:paraId="05CCB3C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="360"/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CE ACGGCTGCAGCCCATCC not found in the sequence, possibly due to NCBI sequence changes (not found in any) (ACGGCTGCAGCC-ATC</w:t>
      </w:r>
      <w:r w:rsidRPr="00890876">
        <w:rPr>
          <w:rFonts w:ascii="Courier" w:hAnsi="Courier" w:cs="Courier"/>
          <w:b/>
          <w:sz w:val="20"/>
          <w:szCs w:val="20"/>
        </w:rPr>
        <w:t>G</w:t>
      </w:r>
      <w:r w:rsidRPr="00890876">
        <w:rPr>
          <w:rFonts w:ascii="Courier" w:hAnsi="Courier" w:cs="Courier"/>
          <w:sz w:val="20"/>
          <w:szCs w:val="20"/>
        </w:rPr>
        <w:t xml:space="preserve"> found in all 3)</w:t>
      </w:r>
    </w:p>
    <w:p w14:paraId="191A748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="360"/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LE GTACGGCCTGGACAAAGGC not found in the sequence, possibly due to NCBI sequence changes (not found in any) (</w:t>
      </w:r>
      <w:r w:rsidRPr="00890876">
        <w:rPr>
          <w:rFonts w:ascii="Courier" w:hAnsi="Courier" w:cs="Courier"/>
          <w:b/>
          <w:sz w:val="20"/>
          <w:szCs w:val="20"/>
        </w:rPr>
        <w:t>C</w:t>
      </w:r>
      <w:r w:rsidRPr="00890876">
        <w:rPr>
          <w:rFonts w:ascii="Courier" w:hAnsi="Courier" w:cs="Courier"/>
          <w:sz w:val="20"/>
          <w:szCs w:val="20"/>
        </w:rPr>
        <w:t>TACGGCCTGGACAAAGGC found in all 3)</w:t>
      </w:r>
    </w:p>
    <w:p w14:paraId="26F5033C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 w:hanging="360"/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CE GAGGCACCTTCGACGTGTCC not found in the sequence, possibly due to NCBI sequence changes (found in hsp70.1) (GAGGCACCTTCGACGTGTC</w:t>
      </w:r>
      <w:r w:rsidRPr="00890876">
        <w:rPr>
          <w:rFonts w:ascii="Courier" w:hAnsi="Courier" w:cs="Courier"/>
          <w:b/>
          <w:sz w:val="20"/>
          <w:szCs w:val="20"/>
        </w:rPr>
        <w:t>T</w:t>
      </w:r>
      <w:r w:rsidRPr="00890876">
        <w:rPr>
          <w:rFonts w:ascii="Courier" w:hAnsi="Courier" w:cs="Courier"/>
          <w:sz w:val="20"/>
          <w:szCs w:val="20"/>
        </w:rPr>
        <w:t xml:space="preserve"> found in hsp70.2, hsp70.3</w:t>
      </w:r>
    </w:p>
    <w:p w14:paraId="2089E45F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50AE69A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750BD385" w14:textId="399C79FE" w:rsidR="006B67F9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nqo1</w:t>
      </w:r>
      <w:proofErr w:type="gramEnd"/>
    </w:p>
    <w:p w14:paraId="61BE7C6A" w14:textId="549F0B71" w:rsidR="006B67F9" w:rsidRPr="00890876" w:rsidRDefault="00F1658C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324021696|ref|NM_205542| Danio rerio NAD(P)H dehydrogenase, quinone 1 (nqo1), </w:t>
      </w:r>
      <w:r w:rsidR="000D32A1" w:rsidRPr="00890876">
        <w:rPr>
          <w:rFonts w:ascii="Courier" w:hAnsi="Courier" w:cs="Courier"/>
          <w:sz w:val="20"/>
          <w:szCs w:val="20"/>
        </w:rPr>
        <w:t>transcript variant</w:t>
      </w:r>
      <w:r w:rsidRPr="00890876">
        <w:rPr>
          <w:rFonts w:ascii="Courier" w:hAnsi="Courier" w:cs="Courier"/>
          <w:sz w:val="20"/>
          <w:szCs w:val="20"/>
        </w:rPr>
        <w:t xml:space="preserve"> 2, mRNA. </w:t>
      </w:r>
    </w:p>
    <w:p w14:paraId="7486D393" w14:textId="65506FBD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="000624BA" w:rsidRPr="00890876">
        <w:rPr>
          <w:rFonts w:ascii="Courier" w:hAnsi="Courier" w:cs="Courier"/>
          <w:sz w:val="20"/>
          <w:szCs w:val="20"/>
        </w:rPr>
        <w:t xml:space="preserve"> </w:t>
      </w:r>
      <w:r w:rsidR="000624BA" w:rsidRPr="00890876">
        <w:rPr>
          <w:rFonts w:ascii="Courier" w:hAnsi="Courier"/>
          <w:color w:val="000000"/>
          <w:sz w:val="20"/>
          <w:szCs w:val="20"/>
        </w:rPr>
        <w:t>CGAGATGTTGCAGTTCAGGC</w:t>
      </w:r>
    </w:p>
    <w:p w14:paraId="736FB353" w14:textId="71B31549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="000624BA" w:rsidRPr="00890876">
        <w:rPr>
          <w:rFonts w:ascii="Courier" w:hAnsi="Courier"/>
          <w:color w:val="000000"/>
          <w:sz w:val="20"/>
          <w:szCs w:val="20"/>
        </w:rPr>
        <w:t xml:space="preserve"> ATCGACCCTCTTTCCATGCA</w:t>
      </w:r>
    </w:p>
    <w:p w14:paraId="0D2EA4F9" w14:textId="7E44982A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</w:t>
      </w:r>
      <w:r w:rsidR="000624BA" w:rsidRPr="00890876">
        <w:rPr>
          <w:rFonts w:ascii="Courier" w:hAnsi="Courier" w:cs="Courier"/>
          <w:sz w:val="20"/>
          <w:szCs w:val="20"/>
        </w:rPr>
        <w:t xml:space="preserve"> 175 bp</w:t>
      </w:r>
    </w:p>
    <w:p w14:paraId="30C3D76A" w14:textId="578AC2C4" w:rsidR="000624BA" w:rsidRPr="00890876" w:rsidRDefault="000624BA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3</w:t>
      </w:r>
      <w:r w:rsidR="00890876" w:rsidRPr="00890876">
        <w:rPr>
          <w:rFonts w:ascii="Courier" w:hAnsi="Courier"/>
          <w:sz w:val="20"/>
          <w:szCs w:val="20"/>
        </w:rPr>
        <w:t>° C</w:t>
      </w:r>
    </w:p>
    <w:p w14:paraId="73CF025E" w14:textId="288E6CD5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Efficiency: </w:t>
      </w:r>
      <w:r w:rsidR="000624BA" w:rsidRPr="00890876">
        <w:rPr>
          <w:rFonts w:ascii="Courier" w:hAnsi="Courier" w:cs="Courier"/>
          <w:sz w:val="20"/>
          <w:szCs w:val="20"/>
        </w:rPr>
        <w:t>1.90</w:t>
      </w:r>
    </w:p>
    <w:p w14:paraId="2A0CE48D" w14:textId="7AF1FEAB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Source:</w:t>
      </w:r>
      <w:r w:rsidR="000624BA" w:rsidRPr="00890876">
        <w:rPr>
          <w:rFonts w:ascii="Courier" w:hAnsi="Courier" w:cs="Courier"/>
          <w:sz w:val="20"/>
          <w:szCs w:val="20"/>
        </w:rPr>
        <w:t xml:space="preserve"> this paper</w:t>
      </w:r>
    </w:p>
    <w:p w14:paraId="63B7EC50" w14:textId="77777777" w:rsidR="006B67F9" w:rsidRPr="00890876" w:rsidRDefault="006B67F9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21F191EE" w14:textId="77777777" w:rsidR="00F1658C" w:rsidRPr="00890876" w:rsidRDefault="00F1658C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gagaccggtcacacgagattgtccctgcgggtgtgcagaaaaagagtacacagtagtacagaatacagatgtggtagcagagagtttgccgattcaccattcgactgcaaagtgtcaaagttacacaataacagatactgaaacctgagacagaatcagacaccacttcacacgcgaggggtttgcactggtataaaggcagttcattgagaagcgttcactcatctatcctggtgcagaatttgagattgcaaacaaaaagaaatggcacagaagaccgcactgatagtttatgctcatcagagtcctgcctccttcaacgccgctgcg</w:t>
      </w:r>
      <w:r w:rsidRPr="00890876">
        <w:rPr>
          <w:rFonts w:ascii="Courier" w:hAnsi="Courier" w:cs="Courier"/>
          <w:sz w:val="20"/>
          <w:szCs w:val="20"/>
          <w:u w:val="single"/>
        </w:rPr>
        <w:t>cgagatgttgcagttcaggc</w:t>
      </w:r>
      <w:r w:rsidRPr="00890876">
        <w:rPr>
          <w:rFonts w:ascii="Courier" w:hAnsi="Courier" w:cs="Courier"/>
          <w:sz w:val="20"/>
          <w:szCs w:val="20"/>
        </w:rPr>
        <w:t>tctgacaaagaaaggctacaaagtccttgtttcagatctctatgctatgaaattcaaggcttcagctactgcggaggatattaagggtgatttgcagaatcccgagcactttgtgtataataatgagatgatggt</w:t>
      </w:r>
      <w:r w:rsidRPr="00890876">
        <w:rPr>
          <w:rFonts w:ascii="Courier" w:hAnsi="Courier" w:cs="Courier"/>
          <w:sz w:val="20"/>
          <w:szCs w:val="20"/>
          <w:u w:val="single"/>
        </w:rPr>
        <w:t>tgcatggaaagagggtcgat</w:t>
      </w:r>
      <w:r w:rsidRPr="00890876">
        <w:rPr>
          <w:rFonts w:ascii="Courier" w:hAnsi="Courier" w:cs="Courier"/>
          <w:sz w:val="20"/>
          <w:szCs w:val="20"/>
        </w:rPr>
        <w:t>taagtgacgatgttgcagaagagcagcacaaggtggagcaggcggatctaattatctttcagtacccactctactggtttaccatccctgccatcatgaagggctggatcgaccgagtcttaactcaaggatttgccttcagcatgcagaacatgtatgacaacggcattttcaagaataagagggccatgctttccttcaccactggaggaatggagtccatgtataaggatgatagc</w:t>
      </w:r>
      <w:r w:rsidRPr="00890876">
        <w:rPr>
          <w:rFonts w:ascii="Courier" w:hAnsi="Courier" w:cs="Courier"/>
          <w:color w:val="FF0000"/>
          <w:sz w:val="20"/>
          <w:szCs w:val="20"/>
        </w:rPr>
        <w:t>cttcatggagacatcaacattctcctctggcccttacagaatggag</w:t>
      </w:r>
      <w:r w:rsidRPr="00890876">
        <w:rPr>
          <w:rFonts w:ascii="Courier" w:hAnsi="Courier" w:cs="Courier"/>
          <w:color w:val="00FF00"/>
          <w:sz w:val="20"/>
          <w:szCs w:val="20"/>
        </w:rPr>
        <w:t>tgctgcgtttctgcggg</w:t>
      </w:r>
      <w:r w:rsidRPr="00890876">
        <w:rPr>
          <w:rFonts w:ascii="Courier" w:hAnsi="Courier" w:cs="Courier"/>
          <w:color w:val="0000FF"/>
          <w:sz w:val="20"/>
          <w:szCs w:val="20"/>
        </w:rPr>
        <w:t>ttccaggtcctcgcccctcagatcttctggtctcctgca</w:t>
      </w:r>
      <w:r w:rsidRPr="00890876">
        <w:rPr>
          <w:rFonts w:ascii="Courier" w:hAnsi="Courier" w:cs="Courier"/>
          <w:color w:val="FF0000"/>
          <w:sz w:val="20"/>
          <w:szCs w:val="20"/>
        </w:rPr>
        <w:t>tacacgcctccagagggaagagctgccatgctggatgga</w:t>
      </w:r>
      <w:r w:rsidRPr="00890876">
        <w:rPr>
          <w:rFonts w:ascii="Courier" w:hAnsi="Courier" w:cs="Courier"/>
          <w:color w:val="00FF00"/>
          <w:sz w:val="20"/>
          <w:szCs w:val="20"/>
        </w:rPr>
        <w:t>tggcgagagaggctgggt</w:t>
      </w:r>
      <w:r w:rsidRPr="00890876">
        <w:rPr>
          <w:rFonts w:ascii="Courier" w:hAnsi="Courier" w:cs="Courier"/>
          <w:color w:val="0000FF"/>
          <w:sz w:val="20"/>
          <w:szCs w:val="20"/>
        </w:rPr>
        <w:t>ggtgtgtttgaagaaaagcctctgtcctttgctccgtctgaatatt</w:t>
      </w:r>
      <w:r w:rsidRPr="00890876">
        <w:rPr>
          <w:rFonts w:ascii="Courier" w:hAnsi="Courier" w:cs="Courier"/>
          <w:color w:val="FF0000"/>
          <w:sz w:val="20"/>
          <w:szCs w:val="20"/>
        </w:rPr>
        <w:t>ttgaccttagctttcaagcaggattttgtctccggcctgaag</w:t>
      </w:r>
      <w:r w:rsidRPr="00890876">
        <w:rPr>
          <w:rFonts w:ascii="Courier" w:hAnsi="Courier" w:cs="Courier"/>
          <w:color w:val="0000FF"/>
          <w:sz w:val="20"/>
          <w:szCs w:val="20"/>
        </w:rPr>
        <w:t>ttaaagataagttggcttctgaacc</w:t>
      </w:r>
      <w:r w:rsidRPr="00890876">
        <w:rPr>
          <w:rFonts w:ascii="Courier" w:hAnsi="Courier" w:cs="Courier"/>
          <w:color w:val="FF0000"/>
          <w:sz w:val="20"/>
          <w:szCs w:val="20"/>
        </w:rPr>
        <w:t>ctacggcattaccacagcacatcatttaggaaaacctctcccac</w:t>
      </w:r>
      <w:r w:rsidRPr="00890876">
        <w:rPr>
          <w:rFonts w:ascii="Courier" w:hAnsi="Courier" w:cs="Courier"/>
          <w:color w:val="00FF00"/>
          <w:sz w:val="20"/>
          <w:szCs w:val="20"/>
        </w:rPr>
        <w:t>caaacaaccagaccaaacctaag</w:t>
      </w:r>
      <w:r w:rsidRPr="00890876">
        <w:rPr>
          <w:rFonts w:ascii="Courier" w:hAnsi="Courier" w:cs="Courier"/>
          <w:color w:val="0000FF"/>
          <w:sz w:val="20"/>
          <w:szCs w:val="20"/>
        </w:rPr>
        <w:t>caaaactaaaggatccagcgtag</w:t>
      </w:r>
      <w:r w:rsidRPr="00890876">
        <w:rPr>
          <w:rFonts w:ascii="Courier" w:hAnsi="Courier" w:cs="Courier"/>
          <w:color w:val="FF0000"/>
          <w:sz w:val="20"/>
          <w:szCs w:val="20"/>
        </w:rPr>
        <w:t>ctaccaatacatcactcattactacgtatagcagatttataaagctttaggtgaa</w:t>
      </w:r>
      <w:r w:rsidRPr="00890876">
        <w:rPr>
          <w:rFonts w:ascii="Courier" w:hAnsi="Courier" w:cs="Courier"/>
          <w:sz w:val="20"/>
          <w:szCs w:val="20"/>
        </w:rPr>
        <w:t>atgtgctccagatcaaaaatattctattctgtcaataatctaaactatactgtctacctgtcatttatgctttataactaaaattatctaccagcaaataagccatacgactgttgggacaatcagctaaatgtaatttttctgatgtctcttgttattttcgtagatagttttactaatatcggtgtcttgatgaagtaacttgtcaaataaagattctaatgctgttgtgatttgaatgttgtttaatatatcatatattataatgatcatggcgatgcttgtggtgcttttttagattctggttatgcaaatacaaataaataactataactg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4B781B45" w14:textId="77777777" w:rsidR="006B67F9" w:rsidRPr="00890876" w:rsidRDefault="006B67F9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EDD5958" w14:textId="77777777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73738F5B" w14:textId="334F8D1F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prdx1</w:t>
      </w:r>
      <w:proofErr w:type="gramEnd"/>
    </w:p>
    <w:p w14:paraId="47436AAA" w14:textId="0DE5A9DE" w:rsidR="00D73968" w:rsidRPr="00890876" w:rsidRDefault="00F1658C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606215143|ref|NM_001013471| Danio rerio peroxiredoxin 1 (prdx1), mRNA. </w:t>
      </w:r>
    </w:p>
    <w:p w14:paraId="3EB267B1" w14:textId="130A471C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="000624BA" w:rsidRPr="00890876">
        <w:rPr>
          <w:rFonts w:ascii="Courier" w:hAnsi="Courier"/>
          <w:color w:val="000000"/>
          <w:sz w:val="20"/>
          <w:szCs w:val="20"/>
        </w:rPr>
        <w:t xml:space="preserve"> TTTCATTCATTCACTCTCGGATT</w:t>
      </w:r>
    </w:p>
    <w:p w14:paraId="5D40B40F" w14:textId="5D8AFD7D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="000624BA" w:rsidRPr="00890876">
        <w:rPr>
          <w:rFonts w:ascii="Courier" w:hAnsi="Courier"/>
          <w:color w:val="000000"/>
          <w:sz w:val="20"/>
          <w:szCs w:val="20"/>
        </w:rPr>
        <w:t xml:space="preserve"> AAACTGTCCATCAGGCATCAC</w:t>
      </w:r>
    </w:p>
    <w:p w14:paraId="16489D96" w14:textId="382B824C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</w:t>
      </w:r>
      <w:r w:rsidR="000624BA" w:rsidRPr="00890876">
        <w:rPr>
          <w:rFonts w:ascii="Courier" w:hAnsi="Courier" w:cs="Courier"/>
          <w:sz w:val="20"/>
          <w:szCs w:val="20"/>
        </w:rPr>
        <w:t xml:space="preserve"> 120 bp</w:t>
      </w:r>
    </w:p>
    <w:p w14:paraId="7AA8C7D6" w14:textId="286A41A2" w:rsidR="000624BA" w:rsidRPr="00890876" w:rsidRDefault="000624BA" w:rsidP="000624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60</w:t>
      </w:r>
      <w:r w:rsidR="00890876" w:rsidRPr="00890876">
        <w:rPr>
          <w:rFonts w:ascii="Courier" w:hAnsi="Courier"/>
          <w:sz w:val="20"/>
          <w:szCs w:val="20"/>
        </w:rPr>
        <w:t>° C</w:t>
      </w:r>
    </w:p>
    <w:p w14:paraId="7AD239D0" w14:textId="40CA4338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Efficiency: </w:t>
      </w:r>
      <w:r w:rsidR="000624BA" w:rsidRPr="00890876">
        <w:rPr>
          <w:rFonts w:ascii="Courier" w:hAnsi="Courier" w:cs="Courier"/>
          <w:sz w:val="20"/>
          <w:szCs w:val="20"/>
        </w:rPr>
        <w:t>1.93</w:t>
      </w:r>
    </w:p>
    <w:p w14:paraId="6E00D4D9" w14:textId="3B1905CF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Source:</w:t>
      </w:r>
      <w:r w:rsidR="000624BA" w:rsidRPr="00890876">
        <w:rPr>
          <w:rFonts w:ascii="Courier" w:hAnsi="Courier" w:cs="Courier"/>
          <w:sz w:val="20"/>
          <w:szCs w:val="20"/>
        </w:rPr>
        <w:t xml:space="preserve"> </w:t>
      </w:r>
      <w:r w:rsidR="000624BA" w:rsidRPr="00890876">
        <w:rPr>
          <w:rFonts w:ascii="Courier" w:hAnsi="Courier" w:cs="Courier"/>
          <w:sz w:val="20"/>
          <w:szCs w:val="20"/>
        </w:rPr>
        <w:fldChar w:fldCharType="begin"/>
      </w:r>
      <w:r w:rsidR="00891852">
        <w:rPr>
          <w:rFonts w:ascii="Courier" w:hAnsi="Courier" w:cs="Courier"/>
          <w:sz w:val="20"/>
          <w:szCs w:val="20"/>
        </w:rPr>
        <w:instrText xml:space="preserve"> ADDIN PAPERS2_CITATIONS &lt;citation&gt;&lt;uuid&gt;E932CEEC-75EF-4E4A-A79A-3675202FE31B&lt;/uuid&gt;&lt;priority&gt;6&lt;/priority&gt;&lt;publications&gt;&lt;publication&gt;&lt;uuid&gt;834C45A3-D302-4AF8-BCEF-0EDD37322EA4&lt;/uuid&gt;&lt;volume&gt;266&lt;/volume&gt;&lt;doi&gt;10.1016/j.taap.2012.11.010&lt;/doi&gt;&lt;startpage&gt;177&lt;/startpage&gt;&lt;publication_date&gt;99201301151200000000222000&lt;/publication_date&gt;&lt;url&gt;http://dx.doi.org/10.1016/j.taap.2012.11.010&lt;/url&gt;&lt;type&gt;400&lt;/type&gt;&lt;title&gt;Role of Nrf2 antioxidant defense in mitigating cadmium-induced oxidative stress in the olfactory system of zebrafish&lt;/title&gt;&lt;publisher&gt;Elsevier Inc.&lt;/publisher&gt;&lt;number&gt;2&lt;/number&gt;&lt;subtype&gt;400&lt;/subtype&gt;&lt;endpage&gt;186&lt;/endpage&gt;&lt;bundle&gt;&lt;publication&gt;&lt;publisher&gt;Elsevier Inc.&lt;/publisher&gt;&lt;title&gt;Toxicology and Applied Pharmacology&lt;/title&gt;&lt;type&gt;-100&lt;/type&gt;&lt;subtype&gt;-100&lt;/subtype&gt;&lt;uuid&gt;0325A60C-E890-4AB0-A136-F09809F78D0F&lt;/uuid&gt;&lt;/publication&gt;&lt;/bundle&gt;&lt;authors&gt;&lt;author&gt;&lt;firstName&gt;Lu&lt;/firstName&gt;&lt;lastName&gt;Wang&lt;/lastName&gt;&lt;/author&gt;&lt;author&gt;&lt;firstName&gt;Evan&lt;/firstName&gt;&lt;middleNames&gt;P&lt;/middleNames&gt;&lt;lastName&gt;Gallagher&lt;/lastName&gt;&lt;/author&gt;&lt;/authors&gt;&lt;/publication&gt;&lt;/publications&gt;&lt;cites&gt;&lt;/cites&gt;&lt;/citation&gt;</w:instrText>
      </w:r>
      <w:r w:rsidR="000624BA" w:rsidRPr="00890876">
        <w:rPr>
          <w:rFonts w:ascii="Courier" w:hAnsi="Courier" w:cs="Courier"/>
          <w:sz w:val="20"/>
          <w:szCs w:val="20"/>
        </w:rPr>
        <w:fldChar w:fldCharType="separate"/>
      </w:r>
      <w:r w:rsidR="00261672">
        <w:rPr>
          <w:rFonts w:ascii="Courier" w:hAnsi="Courier" w:cs="Courier"/>
          <w:sz w:val="20"/>
          <w:szCs w:val="20"/>
        </w:rPr>
        <w:t>[4]</w:t>
      </w:r>
      <w:r w:rsidR="000624BA" w:rsidRPr="00890876">
        <w:rPr>
          <w:rFonts w:ascii="Courier" w:hAnsi="Courier" w:cs="Courier"/>
          <w:sz w:val="20"/>
          <w:szCs w:val="20"/>
        </w:rPr>
        <w:fldChar w:fldCharType="end"/>
      </w:r>
    </w:p>
    <w:p w14:paraId="005FCA83" w14:textId="77777777" w:rsidR="00D73968" w:rsidRPr="00890876" w:rsidRDefault="00D73968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75E8B364" w14:textId="77777777" w:rsidR="00F1658C" w:rsidRPr="00890876" w:rsidRDefault="00F1658C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aaagtcatgctgccataaacacttctctgtaatttggtctttccacggagcatttactcctcggagcagcgcatcttgcagagtatcgcgagacttgagcacgacctatttaaacaccagccgctgcccgcgagttcac</w:t>
      </w:r>
      <w:r w:rsidRPr="00890876">
        <w:rPr>
          <w:rFonts w:ascii="Courier" w:hAnsi="Courier" w:cs="Courier"/>
          <w:sz w:val="20"/>
          <w:szCs w:val="20"/>
          <w:u w:val="single"/>
        </w:rPr>
        <w:t>tttcattcatt</w:t>
      </w:r>
      <w:r w:rsidRPr="00890876">
        <w:rPr>
          <w:rFonts w:ascii="Courier" w:hAnsi="Courier" w:cs="Courier"/>
          <w:color w:val="0000FF"/>
          <w:sz w:val="20"/>
          <w:szCs w:val="20"/>
          <w:u w:val="single"/>
        </w:rPr>
        <w:t>cactctcggatt</w:t>
      </w:r>
      <w:r w:rsidRPr="00890876">
        <w:rPr>
          <w:rFonts w:ascii="Courier" w:hAnsi="Courier" w:cs="Courier"/>
          <w:color w:val="0000FF"/>
          <w:sz w:val="20"/>
          <w:szCs w:val="20"/>
        </w:rPr>
        <w:t>gtgaagacagtt</w:t>
      </w:r>
      <w:r w:rsidRPr="00890876">
        <w:rPr>
          <w:rFonts w:ascii="Courier" w:hAnsi="Courier" w:cs="Courier"/>
          <w:color w:val="FF0000"/>
          <w:sz w:val="20"/>
          <w:szCs w:val="20"/>
        </w:rPr>
        <w:t>caagaaaatggcagctggaaatgcacacattgggaaacctg</w:t>
      </w:r>
      <w:r w:rsidRPr="00890876">
        <w:rPr>
          <w:rFonts w:ascii="Courier" w:hAnsi="Courier" w:cs="Courier"/>
          <w:color w:val="0000FF"/>
          <w:sz w:val="20"/>
          <w:szCs w:val="20"/>
        </w:rPr>
        <w:t>ctccggatttcacagccaaa</w:t>
      </w:r>
      <w:r w:rsidRPr="00890876">
        <w:rPr>
          <w:rFonts w:ascii="Courier" w:hAnsi="Courier" w:cs="Courier"/>
          <w:color w:val="00FF00"/>
          <w:sz w:val="20"/>
          <w:szCs w:val="20"/>
        </w:rPr>
        <w:t>gca</w:t>
      </w:r>
      <w:r w:rsidRPr="00890876">
        <w:rPr>
          <w:rFonts w:ascii="Courier" w:hAnsi="Courier" w:cs="Courier"/>
          <w:color w:val="00FF00"/>
          <w:sz w:val="20"/>
          <w:szCs w:val="20"/>
          <w:u w:val="single"/>
        </w:rPr>
        <w:t>gtgatgcctgatggacagttt</w:t>
      </w:r>
      <w:r w:rsidRPr="00890876">
        <w:rPr>
          <w:rFonts w:ascii="Courier" w:hAnsi="Courier" w:cs="Courier"/>
          <w:color w:val="00FF00"/>
          <w:sz w:val="20"/>
          <w:szCs w:val="20"/>
        </w:rPr>
        <w:t>ggagatgtccgtttgtctgactacaaagggaagtatgtggtgc</w:t>
      </w:r>
      <w:r w:rsidRPr="00890876">
        <w:rPr>
          <w:rFonts w:ascii="Courier" w:hAnsi="Courier" w:cs="Courier"/>
          <w:color w:val="FF0000"/>
          <w:sz w:val="20"/>
          <w:szCs w:val="20"/>
        </w:rPr>
        <w:t>tgttcttctatccactggatttcacctttgtctgtcccactgagatca</w:t>
      </w:r>
      <w:r w:rsidRPr="00890876">
        <w:rPr>
          <w:rFonts w:ascii="Courier" w:hAnsi="Courier" w:cs="Courier"/>
          <w:color w:val="0000FF"/>
          <w:sz w:val="20"/>
          <w:szCs w:val="20"/>
        </w:rPr>
        <w:t>tcgccttcagtgatgctgc</w:t>
      </w:r>
      <w:r w:rsidRPr="00890876">
        <w:rPr>
          <w:rFonts w:ascii="Courier" w:hAnsi="Courier" w:cs="Courier"/>
          <w:color w:val="FF0000"/>
          <w:sz w:val="20"/>
          <w:szCs w:val="20"/>
        </w:rPr>
        <w:t>cgaggagttcaggaaaatcaactgcgagatcattggtgcttctg</w:t>
      </w:r>
      <w:r w:rsidRPr="00890876">
        <w:rPr>
          <w:rFonts w:ascii="Courier" w:hAnsi="Courier" w:cs="Courier"/>
          <w:color w:val="0000FF"/>
          <w:sz w:val="20"/>
          <w:szCs w:val="20"/>
        </w:rPr>
        <w:t>tcgattcccacttctgccat</w:t>
      </w:r>
      <w:r w:rsidRPr="00890876">
        <w:rPr>
          <w:rFonts w:ascii="Courier" w:hAnsi="Courier" w:cs="Courier"/>
          <w:color w:val="FF0000"/>
          <w:sz w:val="20"/>
          <w:szCs w:val="20"/>
        </w:rPr>
        <w:t>cttgcctggaccaaaacaccccgaaaacaaggtggtttagg</w:t>
      </w:r>
      <w:r w:rsidRPr="00890876">
        <w:rPr>
          <w:rFonts w:ascii="Courier" w:hAnsi="Courier" w:cs="Courier"/>
          <w:color w:val="00FF00"/>
          <w:sz w:val="20"/>
          <w:szCs w:val="20"/>
        </w:rPr>
        <w:t>accaatgaatgtccctctggtg</w:t>
      </w:r>
      <w:r w:rsidRPr="00890876">
        <w:rPr>
          <w:rFonts w:ascii="Courier" w:hAnsi="Courier" w:cs="Courier"/>
          <w:color w:val="FF0000"/>
          <w:sz w:val="20"/>
          <w:szCs w:val="20"/>
        </w:rPr>
        <w:t>gcagatactctccgctccatttctaaagactacggtgtacttaaagaaga</w:t>
      </w:r>
      <w:r w:rsidRPr="00890876">
        <w:rPr>
          <w:rFonts w:ascii="Courier" w:hAnsi="Courier" w:cs="Courier"/>
          <w:color w:val="0000FF"/>
          <w:sz w:val="20"/>
          <w:szCs w:val="20"/>
        </w:rPr>
        <w:t>tgagggtattgcatacagggg</w:t>
      </w:r>
      <w:r w:rsidRPr="00890876">
        <w:rPr>
          <w:rFonts w:ascii="Courier" w:hAnsi="Courier" w:cs="Courier"/>
          <w:color w:val="FF0000"/>
          <w:sz w:val="20"/>
          <w:szCs w:val="20"/>
        </w:rPr>
        <w:t>tcttttcattattgacgacaagggcattctgcggcagattacca</w:t>
      </w:r>
      <w:r w:rsidRPr="00890876">
        <w:rPr>
          <w:rFonts w:ascii="Courier" w:hAnsi="Courier" w:cs="Courier"/>
          <w:color w:val="0000FF"/>
          <w:sz w:val="20"/>
          <w:szCs w:val="20"/>
        </w:rPr>
        <w:t>tcaacgatctgccagtcgg</w:t>
      </w:r>
      <w:r w:rsidRPr="00890876">
        <w:rPr>
          <w:rFonts w:ascii="Courier" w:hAnsi="Courier" w:cs="Courier"/>
          <w:sz w:val="20"/>
          <w:szCs w:val="20"/>
        </w:rPr>
        <w:t>tcgctccattgatgaaaccctgcgcttggtgcaggcctttcagttcaccgataagcatggagaagtttgtccagccggatggaagcctggaaaagacactattaagcccgatgtcaatcagagcaaagacttcttctccaagcaaaattaaaactaaaaaaggcactagactctgcagcatagtataatagacagaagtgatgtgaattaatgctactggttggactagtacatccatttacaggtggttattcttattatatagtgttatatattgtaaagttgtaggactaaagtgtgtcagactacctgaaatgtattgaaccgtttgagttggtttgttcaactttgtcttaccatttagttttgtgtgaaaagagatgttttatagcgatgaccttctgactacactgtcaacaattgcatttcaaataataaactcgtattttgtaaaagctttattagtttatttgttaccactgtttgatttgtaaacatttataaatcttcagtgctacatgtttt</w:t>
      </w:r>
      <w:r w:rsidRPr="00890876">
        <w:rPr>
          <w:rFonts w:ascii="Courier" w:hAnsi="Courier" w:cs="Courier"/>
          <w:sz w:val="20"/>
          <w:szCs w:val="20"/>
        </w:rPr>
        <w:lastRenderedPageBreak/>
        <w:t>tcttggtctgttgttatcggatgtgttaagagtgtcgtaaagtaacaaattacaaacactctgtactactaaaaaaaaa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7B36FF2F" w14:textId="77777777" w:rsidR="00D73968" w:rsidRPr="00890876" w:rsidRDefault="00D73968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07E8A00B" w14:textId="77777777" w:rsidR="00D73968" w:rsidRPr="00890876" w:rsidRDefault="00D73968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30F28570" w14:textId="62F5F639" w:rsidR="009644D7" w:rsidRPr="00890876" w:rsidRDefault="009644D7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sod1</w:t>
      </w:r>
      <w:proofErr w:type="gramEnd"/>
    </w:p>
    <w:p w14:paraId="0250841E" w14:textId="10F3CF10" w:rsidR="00D73968" w:rsidRPr="00890876" w:rsidRDefault="00F1658C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56790261|ref|NM_131294| Danio rerio superoxide dismutase 1, soluble (sod1), mRNA. </w:t>
      </w:r>
    </w:p>
    <w:p w14:paraId="745B50EE" w14:textId="23A9B6D4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="000624BA" w:rsidRPr="00890876">
        <w:rPr>
          <w:rFonts w:ascii="Courier" w:hAnsi="Courier"/>
          <w:color w:val="000000"/>
          <w:sz w:val="20"/>
          <w:szCs w:val="20"/>
        </w:rPr>
        <w:t xml:space="preserve"> CGCACTTCAACCCTCATGAC</w:t>
      </w:r>
    </w:p>
    <w:p w14:paraId="6E3CBC89" w14:textId="71DE5262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="000624BA" w:rsidRPr="00890876">
        <w:rPr>
          <w:rFonts w:ascii="Courier" w:hAnsi="Courier"/>
          <w:color w:val="000000"/>
          <w:sz w:val="20"/>
          <w:szCs w:val="20"/>
        </w:rPr>
        <w:t xml:space="preserve"> TGAATCACCATGGTCCTCCC</w:t>
      </w:r>
    </w:p>
    <w:p w14:paraId="2B19BA33" w14:textId="790B64E5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</w:t>
      </w:r>
      <w:r w:rsidR="000624BA" w:rsidRPr="00890876">
        <w:rPr>
          <w:rFonts w:ascii="Courier" w:hAnsi="Courier" w:cs="Courier"/>
          <w:sz w:val="20"/>
          <w:szCs w:val="20"/>
        </w:rPr>
        <w:t xml:space="preserve"> 137 bp</w:t>
      </w:r>
    </w:p>
    <w:p w14:paraId="380754EE" w14:textId="312D0D76" w:rsidR="000624BA" w:rsidRPr="00890876" w:rsidRDefault="000624BA" w:rsidP="000624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="00890876" w:rsidRPr="00890876">
        <w:rPr>
          <w:rFonts w:ascii="Courier" w:hAnsi="Courier"/>
          <w:sz w:val="20"/>
          <w:szCs w:val="20"/>
        </w:rPr>
        <w:t>° C</w:t>
      </w:r>
    </w:p>
    <w:p w14:paraId="1508F5B2" w14:textId="10B8DE33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 xml:space="preserve">Efficiency: </w:t>
      </w:r>
      <w:r w:rsidR="000624BA" w:rsidRPr="00890876">
        <w:rPr>
          <w:rFonts w:ascii="Courier" w:hAnsi="Courier" w:cs="Courier"/>
          <w:sz w:val="20"/>
          <w:szCs w:val="20"/>
        </w:rPr>
        <w:t>1.90</w:t>
      </w:r>
    </w:p>
    <w:p w14:paraId="13C665DD" w14:textId="1F3103ED" w:rsidR="009644D7" w:rsidRPr="00890876" w:rsidRDefault="009644D7" w:rsidP="009644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Source:</w:t>
      </w:r>
      <w:r w:rsidR="000624BA" w:rsidRPr="00890876">
        <w:rPr>
          <w:rFonts w:ascii="Courier" w:hAnsi="Courier" w:cs="Courier"/>
          <w:sz w:val="20"/>
          <w:szCs w:val="20"/>
        </w:rPr>
        <w:t xml:space="preserve"> this paper</w:t>
      </w:r>
    </w:p>
    <w:p w14:paraId="65E91643" w14:textId="77777777" w:rsidR="00D73968" w:rsidRPr="00890876" w:rsidRDefault="00D73968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3A07FE5B" w14:textId="77777777" w:rsidR="00F1658C" w:rsidRPr="00890876" w:rsidRDefault="00F1658C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tcttatcaaacacagtcggtttcttt</w:t>
      </w:r>
      <w:r w:rsidRPr="00890876">
        <w:rPr>
          <w:rFonts w:ascii="Courier" w:hAnsi="Courier" w:cs="Courier"/>
          <w:color w:val="FF0000"/>
          <w:sz w:val="20"/>
          <w:szCs w:val="20"/>
        </w:rPr>
        <w:t>cactctctcacaacttctcagtttgcataatctacagtcagcatggtgaaca</w:t>
      </w:r>
      <w:r w:rsidRPr="00890876">
        <w:rPr>
          <w:rFonts w:ascii="Courier" w:hAnsi="Courier" w:cs="Courier"/>
          <w:color w:val="00FF00"/>
          <w:sz w:val="20"/>
          <w:szCs w:val="20"/>
        </w:rPr>
        <w:t>aggccgtttgtgtgcttaaag</w:t>
      </w:r>
      <w:r w:rsidRPr="00890876">
        <w:rPr>
          <w:rFonts w:ascii="Courier" w:hAnsi="Courier" w:cs="Courier"/>
          <w:color w:val="0000FF"/>
          <w:sz w:val="20"/>
          <w:szCs w:val="20"/>
        </w:rPr>
        <w:t>gcaccggtgaagtgaccggcaccgtctatttcaatcaagag</w:t>
      </w:r>
      <w:r w:rsidRPr="00890876">
        <w:rPr>
          <w:rFonts w:ascii="Courier" w:hAnsi="Courier" w:cs="Courier"/>
          <w:color w:val="FF0000"/>
          <w:sz w:val="20"/>
          <w:szCs w:val="20"/>
        </w:rPr>
        <w:t>ggtgaaaagaagccagtgaaggtgactggtgaaattactggcct</w:t>
      </w:r>
      <w:r w:rsidRPr="00890876">
        <w:rPr>
          <w:rFonts w:ascii="Courier" w:hAnsi="Courier" w:cs="Courier"/>
          <w:color w:val="00FF00"/>
          <w:sz w:val="20"/>
          <w:szCs w:val="20"/>
        </w:rPr>
        <w:t>tactccaggaaaacatggtttccacgtccatgcttttggtgaca</w:t>
      </w:r>
      <w:r w:rsidRPr="00890876">
        <w:rPr>
          <w:rFonts w:ascii="Courier" w:hAnsi="Courier" w:cs="Courier"/>
          <w:color w:val="FF0000"/>
          <w:sz w:val="20"/>
          <w:szCs w:val="20"/>
        </w:rPr>
        <w:t>acacaaacggctgcatcagtgcaggtc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cgcacttcaaccctcatgac</w:t>
      </w:r>
      <w:r w:rsidRPr="00890876">
        <w:rPr>
          <w:rFonts w:ascii="Courier" w:hAnsi="Courier" w:cs="Courier"/>
          <w:color w:val="FF0000"/>
          <w:sz w:val="20"/>
          <w:szCs w:val="20"/>
        </w:rPr>
        <w:t>aaaactcatggtgggccaaccgatagtgtgagacacg</w:t>
      </w:r>
      <w:r w:rsidRPr="00890876">
        <w:rPr>
          <w:rFonts w:ascii="Courier" w:hAnsi="Courier" w:cs="Courier"/>
          <w:color w:val="0000FF"/>
          <w:sz w:val="20"/>
          <w:szCs w:val="20"/>
        </w:rPr>
        <w:t>tcggagacctgggtaatgtga</w:t>
      </w:r>
      <w:r w:rsidRPr="00890876">
        <w:rPr>
          <w:rFonts w:ascii="Courier" w:hAnsi="Courier" w:cs="Courier"/>
          <w:color w:val="FF0000"/>
          <w:sz w:val="20"/>
          <w:szCs w:val="20"/>
        </w:rPr>
        <w:t>ccgctgatgccagtggtgttgcaaaaattgaaatcgagga</w:t>
      </w:r>
      <w:r w:rsidRPr="00890876">
        <w:rPr>
          <w:rFonts w:ascii="Courier" w:hAnsi="Courier" w:cs="Courier"/>
          <w:color w:val="00FF00"/>
          <w:sz w:val="20"/>
          <w:szCs w:val="20"/>
        </w:rPr>
        <w:t>tgcaatgctaactttgtcaggc</w:t>
      </w:r>
      <w:r w:rsidRPr="00890876">
        <w:rPr>
          <w:rFonts w:ascii="Courier" w:hAnsi="Courier" w:cs="Courier"/>
          <w:color w:val="0000FF"/>
          <w:sz w:val="20"/>
          <w:szCs w:val="20"/>
        </w:rPr>
        <w:t>caacattctattatt</w:t>
      </w:r>
      <w:r w:rsidRPr="00890876">
        <w:rPr>
          <w:rFonts w:ascii="Courier" w:hAnsi="Courier" w:cs="Courier"/>
          <w:color w:val="0000FF"/>
          <w:sz w:val="20"/>
          <w:szCs w:val="20"/>
          <w:u w:val="single"/>
        </w:rPr>
        <w:t>gggaggacc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atggtgattca</w:t>
      </w:r>
      <w:r w:rsidRPr="00890876">
        <w:rPr>
          <w:rFonts w:ascii="Courier" w:hAnsi="Courier" w:cs="Courier"/>
          <w:color w:val="FF0000"/>
          <w:sz w:val="20"/>
          <w:szCs w:val="20"/>
        </w:rPr>
        <w:t>tgagaaggaggatgacttggggaagggtggc</w:t>
      </w:r>
      <w:r w:rsidRPr="00890876">
        <w:rPr>
          <w:rFonts w:ascii="Courier" w:hAnsi="Courier" w:cs="Courier"/>
          <w:color w:val="00FF00"/>
          <w:sz w:val="20"/>
          <w:szCs w:val="20"/>
        </w:rPr>
        <w:t>aatgaggaaagtcttaaaactggcaacgctggcggtcgtctg</w:t>
      </w:r>
      <w:r w:rsidRPr="00890876">
        <w:rPr>
          <w:rFonts w:ascii="Courier" w:hAnsi="Courier" w:cs="Courier"/>
          <w:color w:val="FF0000"/>
          <w:sz w:val="20"/>
          <w:szCs w:val="20"/>
        </w:rPr>
        <w:t>gcctgtggagtgatcggcatcactcagtgaatctgctctaatgg</w:t>
      </w:r>
      <w:r w:rsidRPr="00890876">
        <w:rPr>
          <w:rFonts w:ascii="Courier" w:hAnsi="Courier" w:cs="Courier"/>
          <w:color w:val="00FF00"/>
          <w:sz w:val="20"/>
          <w:szCs w:val="20"/>
        </w:rPr>
        <w:t>aagagccggttgaaatattggtgaccaatgtggatgcctctg</w:t>
      </w:r>
      <w:r w:rsidRPr="00890876">
        <w:rPr>
          <w:rFonts w:ascii="Courier" w:hAnsi="Courier" w:cs="Courier"/>
          <w:color w:val="0000FF"/>
          <w:sz w:val="20"/>
          <w:szCs w:val="20"/>
        </w:rPr>
        <w:t>aaagcacttagcccgctgac</w:t>
      </w:r>
      <w:r w:rsidRPr="00890876">
        <w:rPr>
          <w:rFonts w:ascii="Courier" w:hAnsi="Courier" w:cs="Courier"/>
          <w:color w:val="00FF00"/>
          <w:sz w:val="20"/>
          <w:szCs w:val="20"/>
        </w:rPr>
        <w:t>aattacatctctatttttgttaggtaacgttgaaagaattgtactttagccttgt</w:t>
      </w:r>
      <w:r w:rsidRPr="00890876">
        <w:rPr>
          <w:rFonts w:ascii="Courier" w:hAnsi="Courier" w:cs="Courier"/>
          <w:color w:val="0000FF"/>
          <w:sz w:val="20"/>
          <w:szCs w:val="20"/>
        </w:rPr>
        <w:t>taagctgtttttctgtgcatttct</w:t>
      </w:r>
      <w:r w:rsidRPr="00890876">
        <w:rPr>
          <w:rFonts w:ascii="Courier" w:hAnsi="Courier" w:cs="Courier"/>
          <w:sz w:val="20"/>
          <w:szCs w:val="20"/>
        </w:rPr>
        <w:t>atgtgggcaaccttttatttgttatctgcttaattcattaaacattgagcagactgg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5FB5B6C2" w14:textId="77777777" w:rsidR="00D73968" w:rsidRPr="00890876" w:rsidRDefault="00D73968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5931182D" w14:textId="77777777" w:rsidR="00D73968" w:rsidRPr="00890876" w:rsidRDefault="00D73968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603AC90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sz w:val="20"/>
          <w:szCs w:val="20"/>
        </w:rPr>
      </w:pPr>
      <w:proofErr w:type="gramStart"/>
      <w:r w:rsidRPr="00890876">
        <w:rPr>
          <w:rFonts w:ascii="Courier" w:hAnsi="Courier" w:cs="Courier"/>
          <w:b/>
          <w:i/>
          <w:sz w:val="20"/>
          <w:szCs w:val="20"/>
        </w:rPr>
        <w:t>sod2</w:t>
      </w:r>
      <w:proofErr w:type="gramEnd"/>
    </w:p>
    <w:p w14:paraId="36000C05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&gt;</w:t>
      </w:r>
      <w:proofErr w:type="gramStart"/>
      <w:r w:rsidRPr="00890876">
        <w:rPr>
          <w:rFonts w:ascii="Courier" w:hAnsi="Courier" w:cs="Courier"/>
          <w:sz w:val="20"/>
          <w:szCs w:val="20"/>
        </w:rPr>
        <w:t>gi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|41152469|ref|NM_199976| Danio rerio superoxide dismutase 2, mitochondrial (sod2), mRNA. </w:t>
      </w:r>
    </w:p>
    <w:p w14:paraId="3AD9F16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ACTGTGTGACGGACTAGAGC</w:t>
      </w:r>
    </w:p>
    <w:p w14:paraId="560E2713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R primer:</w:t>
      </w:r>
      <w:r w:rsidRPr="00890876">
        <w:rPr>
          <w:rFonts w:ascii="Courier" w:hAnsi="Courier"/>
          <w:color w:val="000000"/>
          <w:sz w:val="20"/>
          <w:szCs w:val="20"/>
        </w:rPr>
        <w:t xml:space="preserve"> CAGATGTGAGGCTCAAGTGC</w:t>
      </w:r>
    </w:p>
    <w:p w14:paraId="77FDE20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Fragment size: 154 bp</w:t>
      </w:r>
    </w:p>
    <w:p w14:paraId="61D46C52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Annealing temperature: 50</w:t>
      </w:r>
      <w:r w:rsidRPr="00890876">
        <w:rPr>
          <w:rFonts w:ascii="Courier" w:hAnsi="Courier"/>
          <w:sz w:val="20"/>
          <w:szCs w:val="20"/>
        </w:rPr>
        <w:t>° C</w:t>
      </w:r>
    </w:p>
    <w:p w14:paraId="2D4C80E6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Efficiency: 1.94</w:t>
      </w:r>
    </w:p>
    <w:p w14:paraId="6AF9BBBD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r w:rsidRPr="00890876">
        <w:rPr>
          <w:rFonts w:ascii="Courier" w:hAnsi="Courier" w:cs="Courier"/>
          <w:sz w:val="20"/>
          <w:szCs w:val="20"/>
        </w:rPr>
        <w:t>Source: this paper</w:t>
      </w:r>
    </w:p>
    <w:p w14:paraId="09A426BE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796EFBD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  <w:proofErr w:type="gramStart"/>
      <w:r w:rsidRPr="00890876">
        <w:rPr>
          <w:rFonts w:ascii="Courier" w:hAnsi="Courier" w:cs="Courier"/>
          <w:sz w:val="20"/>
          <w:szCs w:val="20"/>
        </w:rPr>
        <w:t>cttaggtctgttggttggtcgcttgtatc</w:t>
      </w:r>
      <w:r w:rsidRPr="00890876">
        <w:rPr>
          <w:rFonts w:ascii="Courier" w:hAnsi="Courier" w:cs="Courier"/>
          <w:sz w:val="20"/>
          <w:szCs w:val="20"/>
          <w:u w:val="single"/>
        </w:rPr>
        <w:t>actgtgtgacggactagagc</w:t>
      </w:r>
      <w:r w:rsidRPr="00890876">
        <w:rPr>
          <w:rFonts w:ascii="Courier" w:hAnsi="Courier" w:cs="Courier"/>
          <w:sz w:val="20"/>
          <w:szCs w:val="20"/>
        </w:rPr>
        <w:t>atgctgtgcagagtcggatatgttcggaggtgcgctgcaaccttcaaccccctgttaggtgctgtgacctccagacagaagcacgctctccctgacctc</w:t>
      </w:r>
      <w:r w:rsidRPr="00890876">
        <w:rPr>
          <w:rFonts w:ascii="Courier" w:hAnsi="Courier" w:cs="Courier"/>
          <w:color w:val="FF0000"/>
          <w:sz w:val="20"/>
          <w:szCs w:val="20"/>
        </w:rPr>
        <w:t>acatatgactatggt</w:t>
      </w:r>
      <w:r w:rsidRPr="00890876">
        <w:rPr>
          <w:rFonts w:ascii="Courier" w:hAnsi="Courier" w:cs="Courier"/>
          <w:color w:val="FF0000"/>
          <w:sz w:val="20"/>
          <w:szCs w:val="20"/>
          <w:u w:val="single"/>
        </w:rPr>
        <w:t>gcacttgagcctcacatctg</w:t>
      </w:r>
      <w:r w:rsidRPr="00890876">
        <w:rPr>
          <w:rFonts w:ascii="Courier" w:hAnsi="Courier" w:cs="Courier"/>
          <w:color w:val="FF0000"/>
          <w:sz w:val="20"/>
          <w:szCs w:val="20"/>
        </w:rPr>
        <w:t>tgctgagattatgc</w:t>
      </w:r>
      <w:r w:rsidRPr="00890876">
        <w:rPr>
          <w:rFonts w:ascii="Courier" w:hAnsi="Courier" w:cs="Courier"/>
          <w:color w:val="0000FF"/>
          <w:sz w:val="20"/>
          <w:szCs w:val="20"/>
        </w:rPr>
        <w:t>agcttcatcacagcaagcacc</w:t>
      </w:r>
      <w:r w:rsidRPr="00890876">
        <w:rPr>
          <w:rFonts w:ascii="Courier" w:hAnsi="Courier" w:cs="Courier"/>
          <w:color w:val="FF0000"/>
          <w:sz w:val="20"/>
          <w:szCs w:val="20"/>
        </w:rPr>
        <w:t>atgcaacatatgtcaacaacctcaatgtcacagaggagaaatatcaagag</w:t>
      </w:r>
      <w:r w:rsidRPr="00890876">
        <w:rPr>
          <w:rFonts w:ascii="Courier" w:hAnsi="Courier" w:cs="Courier"/>
          <w:color w:val="0000FF"/>
          <w:sz w:val="20"/>
          <w:szCs w:val="20"/>
        </w:rPr>
        <w:t>gctctggccaagggtgatg</w:t>
      </w:r>
      <w:r w:rsidRPr="00890876">
        <w:rPr>
          <w:rFonts w:ascii="Courier" w:hAnsi="Courier" w:cs="Courier"/>
          <w:color w:val="00FF00"/>
          <w:sz w:val="20"/>
          <w:szCs w:val="20"/>
        </w:rPr>
        <w:t>tgacaacccaagtctcccttca</w:t>
      </w:r>
      <w:r w:rsidRPr="00890876">
        <w:rPr>
          <w:rFonts w:ascii="Courier" w:hAnsi="Courier" w:cs="Courier"/>
          <w:color w:val="FF0000"/>
          <w:sz w:val="20"/>
          <w:szCs w:val="20"/>
        </w:rPr>
        <w:t>gcctgcattgaaatttaatggaggtggtcatattaatcataccatattc</w:t>
      </w:r>
      <w:r w:rsidRPr="00890876">
        <w:rPr>
          <w:rFonts w:ascii="Courier" w:hAnsi="Courier" w:cs="Courier"/>
          <w:color w:val="0000FF"/>
          <w:sz w:val="20"/>
          <w:szCs w:val="20"/>
        </w:rPr>
        <w:t>tggacaaatctgtcacccaatg</w:t>
      </w:r>
      <w:r w:rsidRPr="00890876">
        <w:rPr>
          <w:rFonts w:ascii="Courier" w:hAnsi="Courier" w:cs="Courier"/>
          <w:color w:val="00FF00"/>
          <w:sz w:val="20"/>
          <w:szCs w:val="20"/>
        </w:rPr>
        <w:t>gcggtggagaaccacaggg</w:t>
      </w:r>
      <w:r w:rsidRPr="00890876">
        <w:rPr>
          <w:rFonts w:ascii="Courier" w:hAnsi="Courier" w:cs="Courier"/>
          <w:color w:val="0000FF"/>
          <w:sz w:val="20"/>
          <w:szCs w:val="20"/>
        </w:rPr>
        <w:t>tgagctgttggaggccataaa</w:t>
      </w:r>
      <w:r w:rsidRPr="00890876">
        <w:rPr>
          <w:rFonts w:ascii="Courier" w:hAnsi="Courier" w:cs="Courier"/>
          <w:color w:val="FF0000"/>
          <w:sz w:val="20"/>
          <w:szCs w:val="20"/>
        </w:rPr>
        <w:t>gcgtgactttggctcatttcagaagatgaaagagaagatatcagctg</w:t>
      </w:r>
      <w:r w:rsidRPr="00890876">
        <w:rPr>
          <w:rFonts w:ascii="Courier" w:hAnsi="Courier" w:cs="Courier"/>
          <w:color w:val="00FF00"/>
          <w:sz w:val="20"/>
          <w:szCs w:val="20"/>
        </w:rPr>
        <w:t>ccaccgtggctgttcagg</w:t>
      </w:r>
      <w:r w:rsidRPr="00890876">
        <w:rPr>
          <w:rFonts w:ascii="Courier" w:hAnsi="Courier" w:cs="Courier"/>
          <w:color w:val="0000FF"/>
          <w:sz w:val="20"/>
          <w:szCs w:val="20"/>
        </w:rPr>
        <w:t>gctcaggctggggctgg</w:t>
      </w:r>
      <w:r w:rsidRPr="00890876">
        <w:rPr>
          <w:rFonts w:ascii="Courier" w:hAnsi="Courier" w:cs="Courier"/>
          <w:color w:val="FF0000"/>
          <w:sz w:val="20"/>
          <w:szCs w:val="20"/>
        </w:rPr>
        <w:t>ctgggctttgaaaaggagagcggaagattgaggattgcagcg</w:t>
      </w:r>
      <w:r w:rsidRPr="00890876">
        <w:rPr>
          <w:rFonts w:ascii="Courier" w:hAnsi="Courier" w:cs="Courier"/>
          <w:color w:val="0000FF"/>
          <w:sz w:val="20"/>
          <w:szCs w:val="20"/>
        </w:rPr>
        <w:t>tgtgctaaccaagaccctttgc</w:t>
      </w:r>
      <w:r w:rsidRPr="00890876">
        <w:rPr>
          <w:rFonts w:ascii="Courier" w:hAnsi="Courier" w:cs="Courier"/>
          <w:color w:val="FF0000"/>
          <w:sz w:val="20"/>
          <w:szCs w:val="20"/>
        </w:rPr>
        <w:t>aagggaccacaggtctcatcccactgcttgggatagatgtctgg</w:t>
      </w:r>
      <w:r w:rsidRPr="00890876">
        <w:rPr>
          <w:rFonts w:ascii="Courier" w:hAnsi="Courier" w:cs="Courier"/>
          <w:sz w:val="20"/>
          <w:szCs w:val="20"/>
        </w:rPr>
        <w:t>gaacatgcgtactatctccagtacaagaatgttagaccggactatgttaaagccatctggaatgttgtaaactgggagaatgtcagcgagcgtttccaagctgccaagaaataaataaattgcaccacacttgggagagaaaagagagcaaccgagtgtctattttgtactttcgaagcgcacaattaatcagaccacgatacagctatcaaacaaaactgaggcttggtattgttcttgacaagctataatccatacagaactgtgcactgtaatgcgtagtttgcattgagttattgatgtacgataatgctttcagtgtattcaaattaaaaggttatttgaacagtcaaaaaaaaaaaaaaaaaa</w:t>
      </w:r>
      <w:proofErr w:type="gramEnd"/>
      <w:r w:rsidRPr="00890876">
        <w:rPr>
          <w:rFonts w:ascii="Courier" w:hAnsi="Courier" w:cs="Courier"/>
          <w:sz w:val="20"/>
          <w:szCs w:val="20"/>
        </w:rPr>
        <w:t xml:space="preserve"> </w:t>
      </w:r>
    </w:p>
    <w:p w14:paraId="31C08FD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435B2D68" w14:textId="77777777" w:rsidR="00AE0BDB" w:rsidRPr="00890876" w:rsidRDefault="00AE0BDB" w:rsidP="00AE0B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07CE015C" w14:textId="77777777" w:rsidR="00D77C6B" w:rsidRPr="00890876" w:rsidRDefault="00D77C6B" w:rsidP="00F165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</w:rPr>
      </w:pPr>
    </w:p>
    <w:p w14:paraId="62A95F61" w14:textId="77777777" w:rsidR="00261672" w:rsidRDefault="00261672"/>
    <w:p w14:paraId="6826BB2F" w14:textId="77777777" w:rsidR="00261672" w:rsidRDefault="00261672"/>
    <w:p w14:paraId="2A8FE944" w14:textId="77777777" w:rsidR="00891852" w:rsidRDefault="00261672" w:rsidP="0089185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 w:rsidR="00891852">
        <w:rPr>
          <w:rFonts w:ascii="Cambria" w:hAnsi="Cambria" w:cs="Cambria"/>
        </w:rPr>
        <w:t>1.</w:t>
      </w:r>
      <w:r w:rsidR="00891852">
        <w:rPr>
          <w:rFonts w:ascii="Cambria" w:hAnsi="Cambria" w:cs="Cambria"/>
        </w:rPr>
        <w:tab/>
        <w:t>Timme-Laragy AR, Van Tiem LA, Linney EA, Di Giulio RT. Antioxidant responses and NRF2 in synergistic developmental toxicity of PAHs in zebrafish. Toxicological Sciences. 2009;109: 217–227. doi:10.1093/toxsci/kfp038</w:t>
      </w:r>
    </w:p>
    <w:p w14:paraId="6DF49F48" w14:textId="77777777" w:rsidR="00891852" w:rsidRDefault="00891852" w:rsidP="0089185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lastRenderedPageBreak/>
        <w:t>2.</w:t>
      </w:r>
      <w:r>
        <w:rPr>
          <w:rFonts w:ascii="Cambria" w:hAnsi="Cambria" w:cs="Cambria"/>
        </w:rPr>
        <w:tab/>
        <w:t>Hahn ME, McArthur AG, Karchner SI, Franks DG, Jenny MJ, Timme-Laragy AR, et al. The transcriptional response to oxidative stress during vertebrate development: effects of tert-butylhydroquinone and 2,3,7,8-tetrachlorodibenzo-p-dioxin. Tanguay RL, editor. PLoS ONE. 2014;9: e113158. doi:10.1371/journal.pone.0113158.s005</w:t>
      </w:r>
    </w:p>
    <w:p w14:paraId="5C8F753B" w14:textId="77777777" w:rsidR="00891852" w:rsidRDefault="00891852" w:rsidP="0089185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3.</w:t>
      </w:r>
      <w:r>
        <w:rPr>
          <w:rFonts w:ascii="Cambria" w:hAnsi="Cambria" w:cs="Cambria"/>
        </w:rPr>
        <w:tab/>
        <w:t>Sarkar S, Mukherjee S, Chattopadhyay A, Bhattacharya S. Low dose of arsenic trioxide triggers oxidative stress in zebrafish brain: expression of antioxidant genes. Ecotoxicology and Environmental Safety. Elsevier; 2014;107: 1–8. doi:10.1016/j.ecoenv.2014.05.012</w:t>
      </w:r>
    </w:p>
    <w:p w14:paraId="06913DD1" w14:textId="77777777" w:rsidR="00891852" w:rsidRDefault="00891852" w:rsidP="0089185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4.</w:t>
      </w:r>
      <w:r>
        <w:rPr>
          <w:rFonts w:ascii="Cambria" w:hAnsi="Cambria" w:cs="Cambria"/>
        </w:rPr>
        <w:tab/>
        <w:t>Wang L, Gallagher EP. Role of Nrf2 antioxidant defense in mitigating cadmium-induced oxidative stress in the olfactory system of zebrafish. Toxicology and Applied Pharmacology. Elsevier Inc; 2013;266: 177–186. doi:10.1016/j.taap.2012.11.010</w:t>
      </w:r>
    </w:p>
    <w:p w14:paraId="0CFD2530" w14:textId="77777777" w:rsidR="00891852" w:rsidRDefault="00891852" w:rsidP="0089185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</w:rPr>
      </w:pPr>
      <w:r>
        <w:rPr>
          <w:rFonts w:ascii="Cambria" w:hAnsi="Cambria" w:cs="Cambria"/>
        </w:rPr>
        <w:t>5.</w:t>
      </w:r>
      <w:r>
        <w:rPr>
          <w:rFonts w:ascii="Cambria" w:hAnsi="Cambria" w:cs="Cambria"/>
        </w:rPr>
        <w:tab/>
        <w:t>Kreiling JA, Creton R, Reinisch C. Early embryonic exposure to polychlorinated biphenyls disrupts heat-shock protein 70 cognate expression in zebrafish. Journal of Toxicology and Environmental Health, Part A. 2007;70: 1005–1013. doi:10.1080/15287390601171868</w:t>
      </w:r>
    </w:p>
    <w:p w14:paraId="324ECE7D" w14:textId="21F341AE" w:rsidR="00943139" w:rsidRDefault="00261672" w:rsidP="00891852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</w:pPr>
      <w:r>
        <w:fldChar w:fldCharType="end"/>
      </w:r>
    </w:p>
    <w:sectPr w:rsidR="00943139" w:rsidSect="00F16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58C"/>
    <w:rsid w:val="000624BA"/>
    <w:rsid w:val="00085B19"/>
    <w:rsid w:val="000D32A1"/>
    <w:rsid w:val="002054DE"/>
    <w:rsid w:val="00224E89"/>
    <w:rsid w:val="00261672"/>
    <w:rsid w:val="00277906"/>
    <w:rsid w:val="002F7617"/>
    <w:rsid w:val="004462A9"/>
    <w:rsid w:val="00565109"/>
    <w:rsid w:val="00575B37"/>
    <w:rsid w:val="006B67F9"/>
    <w:rsid w:val="007E00F4"/>
    <w:rsid w:val="007F6338"/>
    <w:rsid w:val="00826FD0"/>
    <w:rsid w:val="00890876"/>
    <w:rsid w:val="00891852"/>
    <w:rsid w:val="00935FC5"/>
    <w:rsid w:val="00943139"/>
    <w:rsid w:val="009644D7"/>
    <w:rsid w:val="00A5530B"/>
    <w:rsid w:val="00A85E02"/>
    <w:rsid w:val="00AE0BDB"/>
    <w:rsid w:val="00B70129"/>
    <w:rsid w:val="00C3715A"/>
    <w:rsid w:val="00D0011E"/>
    <w:rsid w:val="00D73968"/>
    <w:rsid w:val="00D77C6B"/>
    <w:rsid w:val="00DA7E56"/>
    <w:rsid w:val="00E67DAD"/>
    <w:rsid w:val="00EC395A"/>
    <w:rsid w:val="00F1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050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65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658C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4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4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65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658C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4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4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4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244</Words>
  <Characters>29893</Characters>
  <Application>Microsoft Macintosh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ls</dc:creator>
  <cp:lastModifiedBy>Margaret Mills</cp:lastModifiedBy>
  <cp:revision>2</cp:revision>
  <dcterms:created xsi:type="dcterms:W3CDTF">2016-12-15T20:00:00Z</dcterms:created>
  <dcterms:modified xsi:type="dcterms:W3CDTF">2016-12-15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7" publications="5"/&gt;&lt;/info&gt;PAPERS2_INFO_END</vt:lpwstr>
  </property>
</Properties>
</file>